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4A9E8" w14:textId="54615A69" w:rsidR="00BA3156" w:rsidRPr="00BC7236" w:rsidRDefault="00BA3156" w:rsidP="004D458F">
      <w:pPr>
        <w:spacing w:before="120" w:after="0" w:line="360" w:lineRule="exact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C723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QUESTIONNAIRE FOR ASSESSMENT ON </w:t>
      </w:r>
      <w:r w:rsidR="00F9153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HRONIC CONSTIPATION IN JAPANESE</w:t>
      </w:r>
      <w:r w:rsidRPr="00BC723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A876C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UNIVERSITY </w:t>
      </w:r>
      <w:r w:rsidRPr="00BC723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TUDENTS</w:t>
      </w:r>
    </w:p>
    <w:p w14:paraId="148058FE" w14:textId="77777777" w:rsidR="00C95E5D" w:rsidRDefault="00C95E5D" w:rsidP="00A7124B">
      <w:pPr>
        <w:spacing w:before="120" w:after="0" w:line="240" w:lineRule="auto"/>
        <w:rPr>
          <w:rFonts w:ascii="Times New Roman" w:eastAsia="MS Gothic" w:hAnsi="Times New Roman" w:cs="Times New Roman"/>
          <w:sz w:val="24"/>
          <w:szCs w:val="24"/>
        </w:rPr>
      </w:pPr>
    </w:p>
    <w:p w14:paraId="49428059" w14:textId="5E1631C6" w:rsidR="00BA3156" w:rsidRPr="00BC7236" w:rsidRDefault="00BA3156" w:rsidP="00A7124B">
      <w:pPr>
        <w:spacing w:before="120" w:after="0" w:line="240" w:lineRule="auto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 xml:space="preserve">Please cooperate with the questionnaire survey </w:t>
      </w:r>
    </w:p>
    <w:p w14:paraId="1742AFB9" w14:textId="77777777" w:rsidR="00BA3156" w:rsidRPr="00BC7236" w:rsidRDefault="00BA3156" w:rsidP="00A7124B">
      <w:pPr>
        <w:spacing w:before="120" w:after="0" w:line="240" w:lineRule="auto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The information obtained will not be used for any purpose other than the research.</w:t>
      </w:r>
    </w:p>
    <w:p w14:paraId="745C1A6E" w14:textId="77777777" w:rsidR="00BA3156" w:rsidRPr="00BC7236" w:rsidRDefault="00BA3156" w:rsidP="00523933">
      <w:pPr>
        <w:spacing w:before="240" w:after="12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BC7236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Please put a check (</w:t>
      </w:r>
      <w:r w:rsidRPr="00BC7236">
        <w:rPr>
          <w:rStyle w:val="q4iawc"/>
          <w:rFonts w:ascii="Segoe UI Symbol" w:eastAsia="MS Gothic" w:hAnsi="Segoe UI Symbol" w:cs="Segoe UI Symbol"/>
          <w:sz w:val="24"/>
          <w:szCs w:val="24"/>
          <w:lang w:val="en"/>
        </w:rPr>
        <w:t>✓</w:t>
      </w:r>
      <w:r w:rsidRPr="00BC7236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) in the box.</w:t>
      </w:r>
    </w:p>
    <w:p w14:paraId="14972B52" w14:textId="5AEF2652" w:rsidR="00BA3156" w:rsidRDefault="00BA3156" w:rsidP="003E0119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before="120" w:after="0" w:line="240" w:lineRule="auto"/>
        <w:rPr>
          <w:rFonts w:ascii="Times New Roman" w:eastAsia="MS Gothic" w:hAnsi="Times New Roman" w:cs="Times New Roman"/>
          <w:sz w:val="24"/>
          <w:szCs w:val="24"/>
        </w:rPr>
      </w:pPr>
      <w:r w:rsidRPr="00BA3156">
        <w:rPr>
          <w:rFonts w:ascii="Times New Roman" w:eastAsia="MS Gothic" w:hAnsi="Times New Roman" w:cs="Times New Roman"/>
          <w:b/>
          <w:bCs/>
          <w:sz w:val="24"/>
          <w:szCs w:val="24"/>
        </w:rPr>
        <w:t>Age:</w:t>
      </w:r>
      <w:r w:rsidRPr="00BC7236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>
        <w:rPr>
          <w:rFonts w:ascii="Times New Roman" w:eastAsia="MS Gothic" w:hAnsi="Times New Roman" w:cs="Times New Roman"/>
          <w:sz w:val="24"/>
          <w:szCs w:val="24"/>
        </w:rPr>
        <w:t>………</w:t>
      </w:r>
      <w:r w:rsidRPr="00BC7236">
        <w:rPr>
          <w:rFonts w:ascii="Times New Roman" w:eastAsia="MS Gothic" w:hAnsi="Times New Roman" w:cs="Times New Roman"/>
          <w:sz w:val="24"/>
          <w:szCs w:val="24"/>
        </w:rPr>
        <w:t xml:space="preserve">  years old          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              </w:t>
      </w:r>
      <w:r w:rsidR="0022379E">
        <w:rPr>
          <w:rFonts w:ascii="Times New Roman" w:eastAsia="MS Gothic" w:hAnsi="Times New Roman" w:cs="Times New Roman"/>
          <w:sz w:val="24"/>
          <w:szCs w:val="24"/>
        </w:rPr>
        <w:t xml:space="preserve">        </w:t>
      </w:r>
      <w:r w:rsidRPr="00BA3156">
        <w:rPr>
          <w:rFonts w:ascii="Times New Roman" w:eastAsia="MS Gothic" w:hAnsi="Times New Roman" w:cs="Times New Roman"/>
          <w:b/>
          <w:bCs/>
          <w:sz w:val="24"/>
          <w:szCs w:val="24"/>
        </w:rPr>
        <w:t>Sex:</w:t>
      </w:r>
      <w:r w:rsidRPr="00BC7236">
        <w:rPr>
          <w:rFonts w:ascii="Times New Roman" w:eastAsia="MS Gothic" w:hAnsi="Times New Roman" w:cs="Times New Roman"/>
          <w:sz w:val="24"/>
          <w:szCs w:val="24"/>
        </w:rPr>
        <w:t xml:space="preserve"> □Male </w:t>
      </w:r>
      <w:r w:rsidRPr="00BC7236">
        <w:rPr>
          <w:rFonts w:ascii="Times New Roman" w:eastAsia="MS Gothic" w:hAnsi="Times New Roman" w:cs="Times New Roman"/>
          <w:sz w:val="24"/>
          <w:szCs w:val="24"/>
        </w:rPr>
        <w:t xml:space="preserve">　</w:t>
      </w:r>
      <w:r w:rsidRPr="00BC7236">
        <w:rPr>
          <w:rFonts w:ascii="Times New Roman" w:eastAsia="MS Gothic" w:hAnsi="Times New Roman" w:cs="Times New Roman"/>
          <w:sz w:val="24"/>
          <w:szCs w:val="24"/>
        </w:rPr>
        <w:t>□Female</w:t>
      </w:r>
    </w:p>
    <w:p w14:paraId="164070D1" w14:textId="408DD3CB" w:rsidR="0022379E" w:rsidRPr="00BC7236" w:rsidRDefault="0022379E" w:rsidP="003E0119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before="120" w:after="240" w:line="240" w:lineRule="auto"/>
        <w:rPr>
          <w:rFonts w:ascii="Times New Roman" w:eastAsia="MS Gothic" w:hAnsi="Times New Roman" w:cs="Times New Roman"/>
          <w:sz w:val="24"/>
          <w:szCs w:val="24"/>
        </w:rPr>
      </w:pPr>
      <w:r w:rsidRPr="0022379E">
        <w:rPr>
          <w:rFonts w:ascii="Times New Roman" w:eastAsia="MS Gothic" w:hAnsi="Times New Roman" w:cs="Times New Roman"/>
          <w:b/>
          <w:bCs/>
          <w:sz w:val="24"/>
          <w:szCs w:val="24"/>
        </w:rPr>
        <w:t>Height: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……………cm</w:t>
      </w:r>
      <w:r>
        <w:rPr>
          <w:rFonts w:ascii="Times New Roman" w:eastAsia="MS Gothic" w:hAnsi="Times New Roman" w:cs="Times New Roman"/>
          <w:sz w:val="24"/>
          <w:szCs w:val="24"/>
        </w:rPr>
        <w:tab/>
      </w:r>
      <w:r>
        <w:rPr>
          <w:rFonts w:ascii="Times New Roman" w:eastAsia="MS Gothic" w:hAnsi="Times New Roman" w:cs="Times New Roman"/>
          <w:sz w:val="24"/>
          <w:szCs w:val="24"/>
        </w:rPr>
        <w:tab/>
        <w:t xml:space="preserve">          </w:t>
      </w:r>
      <w:r w:rsidRPr="0022379E">
        <w:rPr>
          <w:rFonts w:ascii="Times New Roman" w:eastAsia="MS Gothic" w:hAnsi="Times New Roman" w:cs="Times New Roman"/>
          <w:b/>
          <w:bCs/>
          <w:sz w:val="24"/>
          <w:szCs w:val="24"/>
        </w:rPr>
        <w:t>Weight: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………………kg</w:t>
      </w:r>
      <w:r>
        <w:rPr>
          <w:rFonts w:ascii="Times New Roman" w:eastAsia="MS Gothic" w:hAnsi="Times New Roman" w:cs="Times New Roman"/>
          <w:sz w:val="24"/>
          <w:szCs w:val="24"/>
        </w:rPr>
        <w:tab/>
      </w:r>
      <w:r>
        <w:rPr>
          <w:rFonts w:ascii="Times New Roman" w:eastAsia="MS Gothic" w:hAnsi="Times New Roman" w:cs="Times New Roman"/>
          <w:sz w:val="24"/>
          <w:szCs w:val="24"/>
        </w:rPr>
        <w:tab/>
      </w:r>
      <w:r>
        <w:rPr>
          <w:rFonts w:ascii="Times New Roman" w:eastAsia="MS Gothic" w:hAnsi="Times New Roman" w:cs="Times New Roman"/>
          <w:sz w:val="24"/>
          <w:szCs w:val="24"/>
        </w:rPr>
        <w:tab/>
      </w:r>
    </w:p>
    <w:p w14:paraId="43B63A76" w14:textId="0230E6B4" w:rsidR="00BA3156" w:rsidRDefault="00CC50CA" w:rsidP="00A7124B">
      <w:pPr>
        <w:spacing w:before="120" w:after="0" w:line="240" w:lineRule="auto"/>
        <w:rPr>
          <w:rFonts w:ascii="Times New Roman" w:eastAsia="MS Gothic" w:hAnsi="Times New Roman" w:cs="Times New Roman"/>
          <w:b/>
          <w:bCs/>
          <w:sz w:val="24"/>
          <w:szCs w:val="24"/>
        </w:rPr>
      </w:pPr>
      <w:r>
        <w:rPr>
          <w:rFonts w:ascii="Times New Roman" w:eastAsia="MS Gothic" w:hAnsi="Times New Roman" w:cs="Times New Roman"/>
          <w:b/>
          <w:bCs/>
          <w:sz w:val="24"/>
          <w:szCs w:val="24"/>
        </w:rPr>
        <w:t>Questions a</w:t>
      </w:r>
      <w:r w:rsidR="00B62D5D">
        <w:rPr>
          <w:rFonts w:ascii="Times New Roman" w:eastAsia="MS Gothic" w:hAnsi="Times New Roman" w:cs="Times New Roman"/>
          <w:b/>
          <w:bCs/>
          <w:sz w:val="24"/>
          <w:szCs w:val="24"/>
        </w:rPr>
        <w:t>bout your lifesyle</w:t>
      </w:r>
      <w:r w:rsidR="00231588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 during the last 6 months</w:t>
      </w:r>
    </w:p>
    <w:p w14:paraId="0665AA48" w14:textId="3686A4CE" w:rsidR="00BA3156" w:rsidRPr="00BC7236" w:rsidRDefault="00BA3156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BA3156">
        <w:rPr>
          <w:rFonts w:ascii="Times New Roman" w:eastAsia="MS Gothic" w:hAnsi="Times New Roman" w:cs="Times New Roman"/>
          <w:b/>
          <w:bCs/>
          <w:sz w:val="24"/>
          <w:szCs w:val="24"/>
        </w:rPr>
        <w:t>Q1:</w:t>
      </w:r>
      <w:r w:rsidRPr="00BC7236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132A98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Do you smoke</w:t>
      </w:r>
      <w:r w:rsidRPr="00BC7236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? </w:t>
      </w:r>
    </w:p>
    <w:p w14:paraId="6C0722ED" w14:textId="77777777" w:rsidR="00914711" w:rsidRDefault="00BA3156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 w:rsidR="00132A98">
        <w:rPr>
          <w:rFonts w:ascii="Times New Roman" w:eastAsia="MS Gothic" w:hAnsi="Times New Roman" w:cs="Times New Roman"/>
          <w:sz w:val="24"/>
          <w:szCs w:val="24"/>
        </w:rPr>
        <w:t>Yes</w:t>
      </w:r>
      <w:r w:rsidRPr="00BC7236">
        <w:rPr>
          <w:rFonts w:ascii="Times New Roman" w:eastAsia="MS Gothic" w:hAnsi="Times New Roman" w:cs="Times New Roman"/>
          <w:sz w:val="24"/>
          <w:szCs w:val="24"/>
        </w:rPr>
        <w:t xml:space="preserve">    </w:t>
      </w:r>
    </w:p>
    <w:p w14:paraId="2123F73E" w14:textId="77777777" w:rsidR="00914711" w:rsidRDefault="00BA3156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 w:rsidR="00132A98">
        <w:rPr>
          <w:rFonts w:ascii="Times New Roman" w:eastAsia="MS Gothic" w:hAnsi="Times New Roman" w:cs="Times New Roman"/>
          <w:sz w:val="24"/>
          <w:szCs w:val="24"/>
        </w:rPr>
        <w:t xml:space="preserve"> No, but I used to</w:t>
      </w:r>
      <w:r w:rsidRPr="00BC7236">
        <w:rPr>
          <w:rFonts w:ascii="Times New Roman" w:eastAsia="MS Gothic" w:hAnsi="Times New Roman" w:cs="Times New Roman"/>
          <w:sz w:val="24"/>
          <w:szCs w:val="24"/>
        </w:rPr>
        <w:t xml:space="preserve">    </w:t>
      </w:r>
    </w:p>
    <w:p w14:paraId="05423632" w14:textId="0B8E25D8" w:rsidR="00BA3156" w:rsidRPr="00BC7236" w:rsidRDefault="00BA3156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 w:rsidR="00F51FB2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132A98">
        <w:rPr>
          <w:rFonts w:ascii="Times New Roman" w:eastAsia="MS Gothic" w:hAnsi="Times New Roman" w:cs="Times New Roman"/>
          <w:sz w:val="24"/>
          <w:szCs w:val="24"/>
        </w:rPr>
        <w:t>Never</w:t>
      </w:r>
    </w:p>
    <w:p w14:paraId="5825CBD1" w14:textId="15342675" w:rsidR="00BA3156" w:rsidRPr="00BC7236" w:rsidRDefault="00BA3156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BA3156">
        <w:rPr>
          <w:rFonts w:ascii="Times New Roman" w:eastAsia="MS Gothic" w:hAnsi="Times New Roman" w:cs="Times New Roman"/>
          <w:b/>
          <w:bCs/>
          <w:sz w:val="24"/>
          <w:szCs w:val="24"/>
        </w:rPr>
        <w:t>Q2</w:t>
      </w:r>
      <w:r w:rsidRPr="00BC7236">
        <w:rPr>
          <w:rFonts w:ascii="Times New Roman" w:eastAsia="MS Gothic" w:hAnsi="Times New Roman" w:cs="Times New Roman"/>
          <w:sz w:val="24"/>
          <w:szCs w:val="24"/>
        </w:rPr>
        <w:t xml:space="preserve">: </w:t>
      </w:r>
      <w:r w:rsidR="005A7A3F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Do you drink alcohol</w:t>
      </w:r>
      <w:r w:rsidR="00914711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?</w:t>
      </w:r>
    </w:p>
    <w:p w14:paraId="571172B8" w14:textId="6D129CF8" w:rsidR="00F51FB2" w:rsidRDefault="00BA3156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 w:rsidR="00914711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F075C6">
        <w:rPr>
          <w:rFonts w:ascii="Times New Roman" w:eastAsia="MS Gothic" w:hAnsi="Times New Roman" w:cs="Times New Roman"/>
          <w:sz w:val="24"/>
          <w:szCs w:val="24"/>
        </w:rPr>
        <w:t>≥ 4 times/week</w:t>
      </w:r>
    </w:p>
    <w:p w14:paraId="3D08FED9" w14:textId="55B722FE" w:rsidR="00BA3156" w:rsidRDefault="00BA3156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 w:rsidR="00914711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F075C6">
        <w:rPr>
          <w:rFonts w:ascii="Times New Roman" w:eastAsia="MS Gothic" w:hAnsi="Times New Roman" w:cs="Times New Roman"/>
          <w:sz w:val="24"/>
          <w:szCs w:val="24"/>
        </w:rPr>
        <w:t xml:space="preserve"> &lt; 4 times/week</w:t>
      </w:r>
    </w:p>
    <w:p w14:paraId="13CD7C8B" w14:textId="2FC99C39" w:rsidR="00F51FB2" w:rsidRPr="00BC7236" w:rsidRDefault="00F51FB2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Never</w:t>
      </w:r>
      <w:r w:rsidR="00F075C6">
        <w:rPr>
          <w:rFonts w:ascii="Times New Roman" w:eastAsia="MS Gothic" w:hAnsi="Times New Roman" w:cs="Times New Roman"/>
          <w:sz w:val="24"/>
          <w:szCs w:val="24"/>
        </w:rPr>
        <w:t xml:space="preserve"> or ≤ 1 time/month</w:t>
      </w:r>
    </w:p>
    <w:p w14:paraId="1D259038" w14:textId="47923CC8" w:rsidR="00BA3156" w:rsidRPr="00BC7236" w:rsidRDefault="00BA3156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BA3156">
        <w:rPr>
          <w:rFonts w:ascii="Times New Roman" w:eastAsia="MS Gothic" w:hAnsi="Times New Roman" w:cs="Times New Roman"/>
          <w:b/>
          <w:bCs/>
          <w:sz w:val="24"/>
          <w:szCs w:val="24"/>
        </w:rPr>
        <w:t>Q3</w:t>
      </w:r>
      <w:r w:rsidRPr="00BC7236">
        <w:rPr>
          <w:rFonts w:ascii="Times New Roman" w:eastAsia="MS Gothic" w:hAnsi="Times New Roman" w:cs="Times New Roman"/>
          <w:sz w:val="24"/>
          <w:szCs w:val="24"/>
        </w:rPr>
        <w:t xml:space="preserve">: </w:t>
      </w:r>
      <w:r w:rsidR="00197E8A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Do you </w:t>
      </w:r>
      <w:r w:rsidR="00F47182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do exercise?</w:t>
      </w:r>
    </w:p>
    <w:p w14:paraId="757DD21D" w14:textId="3A11E2EE" w:rsidR="00323146" w:rsidRDefault="00BA3156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 w:rsidR="001C58F2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323146">
        <w:rPr>
          <w:rFonts w:ascii="Times New Roman" w:eastAsia="MS Gothic" w:hAnsi="Times New Roman" w:cs="Times New Roman"/>
          <w:sz w:val="24"/>
          <w:szCs w:val="24"/>
        </w:rPr>
        <w:t>≥ 4 days/week</w:t>
      </w:r>
    </w:p>
    <w:p w14:paraId="17E70B63" w14:textId="76F2A4D5" w:rsidR="001C58F2" w:rsidRDefault="00BA3156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 w:rsidR="001F4304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1C58F2">
        <w:rPr>
          <w:rFonts w:ascii="Times New Roman" w:eastAsia="MS Gothic" w:hAnsi="Times New Roman" w:cs="Times New Roman"/>
          <w:sz w:val="24"/>
          <w:szCs w:val="24"/>
        </w:rPr>
        <w:t>&lt; 4 days/week</w:t>
      </w:r>
    </w:p>
    <w:p w14:paraId="1E473478" w14:textId="26885ACE" w:rsidR="00763BE0" w:rsidRPr="00BC7236" w:rsidRDefault="001F4304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1C58F2">
        <w:rPr>
          <w:rFonts w:ascii="Times New Roman" w:eastAsia="MS Gothic" w:hAnsi="Times New Roman" w:cs="Times New Roman"/>
          <w:sz w:val="24"/>
          <w:szCs w:val="24"/>
        </w:rPr>
        <w:t>No</w:t>
      </w:r>
    </w:p>
    <w:p w14:paraId="30AEAA02" w14:textId="0DA4FA55" w:rsidR="00763BE0" w:rsidRDefault="00BA3156" w:rsidP="00A7124B">
      <w:pPr>
        <w:spacing w:before="120" w:after="0" w:line="240" w:lineRule="auto"/>
        <w:rPr>
          <w:rFonts w:ascii="Times New Roman" w:eastAsia="MS Gothic" w:hAnsi="Times New Roman" w:cs="Times New Roman"/>
          <w:sz w:val="24"/>
          <w:szCs w:val="24"/>
        </w:rPr>
      </w:pPr>
      <w:r w:rsidRPr="00BA3156">
        <w:rPr>
          <w:rFonts w:ascii="Times New Roman" w:eastAsia="MS Gothic" w:hAnsi="Times New Roman" w:cs="Times New Roman"/>
          <w:b/>
          <w:bCs/>
          <w:sz w:val="24"/>
          <w:szCs w:val="24"/>
        </w:rPr>
        <w:t>Q4</w:t>
      </w:r>
      <w:r w:rsidRPr="00BC7236">
        <w:rPr>
          <w:rFonts w:ascii="Times New Roman" w:eastAsia="MS Gothic" w:hAnsi="Times New Roman" w:cs="Times New Roman"/>
          <w:sz w:val="24"/>
          <w:szCs w:val="24"/>
        </w:rPr>
        <w:t xml:space="preserve">: </w:t>
      </w:r>
      <w:r w:rsidR="00763BE0">
        <w:rPr>
          <w:rFonts w:ascii="Times New Roman" w:eastAsia="MS Gothic" w:hAnsi="Times New Roman" w:cs="Times New Roman"/>
          <w:sz w:val="24"/>
          <w:szCs w:val="24"/>
        </w:rPr>
        <w:t>Do you eat breakfast?</w:t>
      </w:r>
    </w:p>
    <w:p w14:paraId="53D5C287" w14:textId="42260700" w:rsidR="00763BE0" w:rsidRDefault="00763BE0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≥ 4 days/week</w:t>
      </w:r>
    </w:p>
    <w:p w14:paraId="4A94884A" w14:textId="77777777" w:rsidR="00763BE0" w:rsidRDefault="00763BE0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&lt; 4 days/week</w:t>
      </w:r>
    </w:p>
    <w:p w14:paraId="3F3D5128" w14:textId="77777777" w:rsidR="00763BE0" w:rsidRPr="00BC7236" w:rsidRDefault="00763BE0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No</w:t>
      </w:r>
    </w:p>
    <w:p w14:paraId="2232E7C6" w14:textId="102D1365" w:rsidR="00BA3156" w:rsidRPr="00BC7236" w:rsidRDefault="00763BE0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763BE0">
        <w:rPr>
          <w:rFonts w:ascii="Times New Roman" w:eastAsia="MS Gothic" w:hAnsi="Times New Roman" w:cs="Times New Roman"/>
          <w:b/>
          <w:bCs/>
          <w:sz w:val="24"/>
          <w:szCs w:val="24"/>
        </w:rPr>
        <w:t>Q5: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DC06D7">
        <w:rPr>
          <w:rFonts w:ascii="Times New Roman" w:eastAsia="MS Gothic" w:hAnsi="Times New Roman" w:cs="Times New Roman"/>
          <w:sz w:val="24"/>
          <w:szCs w:val="24"/>
        </w:rPr>
        <w:t>How many hours do you sleep on average</w:t>
      </w:r>
      <w:r w:rsidR="00EA43D4">
        <w:rPr>
          <w:rFonts w:ascii="Times New Roman" w:eastAsia="MS Gothic" w:hAnsi="Times New Roman" w:cs="Times New Roman"/>
          <w:sz w:val="24"/>
          <w:szCs w:val="24"/>
        </w:rPr>
        <w:t>?</w:t>
      </w:r>
    </w:p>
    <w:p w14:paraId="15F24B9B" w14:textId="03ED9AB6" w:rsidR="00BA3156" w:rsidRDefault="00BA3156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 w:rsidR="00EA43D4">
        <w:rPr>
          <w:rFonts w:ascii="Times New Roman" w:eastAsia="MS Gothic" w:hAnsi="Times New Roman" w:cs="Times New Roman"/>
          <w:sz w:val="24"/>
          <w:szCs w:val="24"/>
        </w:rPr>
        <w:t xml:space="preserve"> Less than 5 hours</w:t>
      </w:r>
    </w:p>
    <w:p w14:paraId="7626458D" w14:textId="4DC3D616" w:rsidR="00DC06D7" w:rsidRDefault="00EA43D4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About 6 hours</w:t>
      </w:r>
    </w:p>
    <w:p w14:paraId="514DF86B" w14:textId="7FA74135" w:rsidR="00EA43D4" w:rsidRDefault="00EA43D4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About 7 hours</w:t>
      </w:r>
    </w:p>
    <w:p w14:paraId="3877F381" w14:textId="6508C21E" w:rsidR="00EA43D4" w:rsidRDefault="00EA43D4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About 8 hours</w:t>
      </w:r>
    </w:p>
    <w:p w14:paraId="0E5B1A6B" w14:textId="3AB1EF01" w:rsidR="00EA43D4" w:rsidRDefault="00EA43D4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More than 9 hours</w:t>
      </w:r>
    </w:p>
    <w:p w14:paraId="5460AB3E" w14:textId="77777777" w:rsidR="003E0119" w:rsidRDefault="003E0119" w:rsidP="00A7124B">
      <w:pPr>
        <w:spacing w:before="120" w:after="0" w:line="240" w:lineRule="auto"/>
        <w:rPr>
          <w:rFonts w:ascii="Times New Roman" w:eastAsia="MS Gothic" w:hAnsi="Times New Roman" w:cs="Times New Roman"/>
          <w:b/>
          <w:bCs/>
          <w:sz w:val="24"/>
          <w:szCs w:val="24"/>
        </w:rPr>
      </w:pPr>
    </w:p>
    <w:p w14:paraId="714F39AD" w14:textId="77777777" w:rsidR="003E0119" w:rsidRDefault="003E0119" w:rsidP="00A7124B">
      <w:pPr>
        <w:spacing w:before="120" w:after="0" w:line="240" w:lineRule="auto"/>
        <w:rPr>
          <w:rFonts w:ascii="Times New Roman" w:eastAsia="MS Gothic" w:hAnsi="Times New Roman" w:cs="Times New Roman"/>
          <w:b/>
          <w:bCs/>
          <w:sz w:val="24"/>
          <w:szCs w:val="24"/>
        </w:rPr>
      </w:pPr>
    </w:p>
    <w:p w14:paraId="3756C4C0" w14:textId="77777777" w:rsidR="003E0119" w:rsidRDefault="003E0119" w:rsidP="00A7124B">
      <w:pPr>
        <w:spacing w:before="120" w:after="0" w:line="240" w:lineRule="auto"/>
        <w:rPr>
          <w:rFonts w:ascii="Times New Roman" w:eastAsia="MS Gothic" w:hAnsi="Times New Roman" w:cs="Times New Roman"/>
          <w:b/>
          <w:bCs/>
          <w:sz w:val="24"/>
          <w:szCs w:val="24"/>
        </w:rPr>
      </w:pPr>
    </w:p>
    <w:p w14:paraId="0633BB79" w14:textId="07648BE0" w:rsidR="00D247E0" w:rsidRPr="00D247E0" w:rsidRDefault="00D247E0" w:rsidP="00A7124B">
      <w:pPr>
        <w:spacing w:before="120" w:after="0" w:line="240" w:lineRule="auto"/>
        <w:rPr>
          <w:rFonts w:ascii="Times New Roman" w:eastAsia="MS Gothic" w:hAnsi="Times New Roman" w:cs="Times New Roman"/>
          <w:b/>
          <w:bCs/>
          <w:sz w:val="24"/>
          <w:szCs w:val="24"/>
        </w:rPr>
      </w:pPr>
      <w:r w:rsidRPr="00D247E0">
        <w:rPr>
          <w:rFonts w:ascii="Times New Roman" w:eastAsia="MS Gothic" w:hAnsi="Times New Roman" w:cs="Times New Roman"/>
          <w:b/>
          <w:bCs/>
          <w:sz w:val="24"/>
          <w:szCs w:val="24"/>
        </w:rPr>
        <w:lastRenderedPageBreak/>
        <w:t>Questions about your abdominal symtoms</w:t>
      </w:r>
    </w:p>
    <w:p w14:paraId="1E6365DE" w14:textId="37AF5952" w:rsidR="00BA3156" w:rsidRPr="00BC7236" w:rsidRDefault="00BA3156" w:rsidP="00A7124B">
      <w:pPr>
        <w:spacing w:before="120" w:after="0" w:line="240" w:lineRule="auto"/>
        <w:jc w:val="both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BA3156">
        <w:rPr>
          <w:rFonts w:ascii="Times New Roman" w:eastAsia="MS Gothic" w:hAnsi="Times New Roman" w:cs="Times New Roman"/>
          <w:b/>
          <w:bCs/>
          <w:sz w:val="24"/>
          <w:szCs w:val="24"/>
        </w:rPr>
        <w:t>Q</w:t>
      </w:r>
      <w:r w:rsidR="00251336">
        <w:rPr>
          <w:rFonts w:ascii="Times New Roman" w:eastAsia="MS Gothic" w:hAnsi="Times New Roman" w:cs="Times New Roman"/>
          <w:b/>
          <w:bCs/>
          <w:sz w:val="24"/>
          <w:szCs w:val="24"/>
        </w:rPr>
        <w:t>6</w:t>
      </w:r>
      <w:r w:rsidRPr="00BC7236">
        <w:rPr>
          <w:rFonts w:ascii="Times New Roman" w:eastAsia="MS Gothic" w:hAnsi="Times New Roman" w:cs="Times New Roman"/>
          <w:sz w:val="24"/>
          <w:szCs w:val="24"/>
        </w:rPr>
        <w:t xml:space="preserve">: </w:t>
      </w:r>
      <w:r w:rsidR="007D4566" w:rsidRPr="007D4566">
        <w:rPr>
          <w:rFonts w:ascii="Times New Roman" w:eastAsia="MS Gothic" w:hAnsi="Times New Roman" w:cs="Times New Roman" w:hint="eastAsia"/>
          <w:sz w:val="24"/>
          <w:szCs w:val="24"/>
        </w:rPr>
        <w:t xml:space="preserve">Have you had two or more of the following </w:t>
      </w:r>
      <w:r w:rsidR="007D4566" w:rsidRPr="007D4566">
        <w:rPr>
          <w:rFonts w:ascii="Times New Roman" w:eastAsia="MS Gothic" w:hAnsi="Times New Roman" w:cs="Times New Roman" w:hint="eastAsia"/>
          <w:sz w:val="24"/>
          <w:szCs w:val="24"/>
        </w:rPr>
        <w:t>①</w:t>
      </w:r>
      <w:r w:rsidR="007D4566" w:rsidRPr="007D4566">
        <w:rPr>
          <w:rFonts w:ascii="Times New Roman" w:eastAsia="MS Gothic" w:hAnsi="Times New Roman" w:cs="Times New Roman" w:hint="eastAsia"/>
          <w:sz w:val="24"/>
          <w:szCs w:val="24"/>
        </w:rPr>
        <w:t xml:space="preserve"> to </w:t>
      </w:r>
      <w:r w:rsidR="007D4566" w:rsidRPr="007D4566">
        <w:rPr>
          <w:rFonts w:ascii="Times New Roman" w:eastAsia="MS Gothic" w:hAnsi="Times New Roman" w:cs="Times New Roman" w:hint="eastAsia"/>
          <w:sz w:val="24"/>
          <w:szCs w:val="24"/>
        </w:rPr>
        <w:t>⑤</w:t>
      </w:r>
      <w:r w:rsidR="007D4566" w:rsidRPr="007D4566">
        <w:rPr>
          <w:rFonts w:ascii="Times New Roman" w:eastAsia="MS Gothic" w:hAnsi="Times New Roman" w:cs="Times New Roman" w:hint="eastAsia"/>
          <w:sz w:val="24"/>
          <w:szCs w:val="24"/>
        </w:rPr>
        <w:t xml:space="preserve"> in the last 3 months?</w:t>
      </w:r>
      <w:r w:rsidR="007D4566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7D4566" w:rsidRPr="007D4566">
        <w:rPr>
          <w:rFonts w:ascii="Times New Roman" w:eastAsia="MS Gothic" w:hAnsi="Times New Roman" w:cs="Times New Roman" w:hint="eastAsia"/>
          <w:sz w:val="24"/>
          <w:szCs w:val="24"/>
        </w:rPr>
        <w:t>①</w:t>
      </w:r>
      <w:r w:rsidR="007D4566" w:rsidRPr="007D4566">
        <w:rPr>
          <w:rFonts w:ascii="Times New Roman" w:eastAsia="MS Gothic" w:hAnsi="Times New Roman" w:cs="Times New Roman"/>
          <w:sz w:val="24"/>
          <w:szCs w:val="24"/>
        </w:rPr>
        <w:t>Straining during more than ¼ (25%) of defecations</w:t>
      </w:r>
      <w:r w:rsidR="007D4566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7D4566" w:rsidRPr="007D4566">
        <w:rPr>
          <w:rFonts w:ascii="Times New Roman" w:eastAsia="MS Gothic" w:hAnsi="Times New Roman" w:cs="Times New Roman" w:hint="eastAsia"/>
          <w:sz w:val="24"/>
          <w:szCs w:val="24"/>
        </w:rPr>
        <w:t>②</w:t>
      </w:r>
      <w:r w:rsidR="007D4566" w:rsidRPr="007D4566">
        <w:rPr>
          <w:rFonts w:ascii="Times New Roman" w:eastAsia="MS Gothic" w:hAnsi="Times New Roman" w:cs="Times New Roman"/>
          <w:sz w:val="24"/>
          <w:szCs w:val="24"/>
        </w:rPr>
        <w:t>Lumpy or hard stools more than ¼ (25%) of defecations</w:t>
      </w:r>
      <w:r w:rsidR="007D4566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7D4566" w:rsidRPr="007D4566">
        <w:rPr>
          <w:rFonts w:ascii="Times New Roman" w:eastAsia="MS Gothic" w:hAnsi="Times New Roman" w:cs="Times New Roman" w:hint="eastAsia"/>
          <w:sz w:val="24"/>
          <w:szCs w:val="24"/>
        </w:rPr>
        <w:t>③</w:t>
      </w:r>
      <w:r w:rsidR="007D4566" w:rsidRPr="007D4566">
        <w:rPr>
          <w:rFonts w:ascii="Times New Roman" w:eastAsia="MS Gothic" w:hAnsi="Times New Roman" w:cs="Times New Roman"/>
          <w:sz w:val="24"/>
          <w:szCs w:val="24"/>
        </w:rPr>
        <w:t>Sensation of incomplete evacuation more than ¼ (25%) of defecations</w:t>
      </w:r>
      <w:r w:rsidR="007D4566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7D4566" w:rsidRPr="007D4566">
        <w:rPr>
          <w:rFonts w:ascii="Times New Roman" w:eastAsia="MS Gothic" w:hAnsi="Times New Roman" w:cs="Times New Roman" w:hint="eastAsia"/>
          <w:sz w:val="24"/>
          <w:szCs w:val="24"/>
        </w:rPr>
        <w:t>④</w:t>
      </w:r>
      <w:r w:rsidR="007D4566" w:rsidRPr="007D4566">
        <w:rPr>
          <w:rFonts w:ascii="Times New Roman" w:eastAsia="MS Gothic" w:hAnsi="Times New Roman" w:cs="Times New Roman"/>
          <w:sz w:val="24"/>
          <w:szCs w:val="24"/>
        </w:rPr>
        <w:t>Sensation of anorectal obstruction/blockage more than ¼ (25%) of defecations</w:t>
      </w:r>
      <w:r w:rsidR="007D4566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7D4566" w:rsidRPr="007D4566">
        <w:rPr>
          <w:rFonts w:ascii="Times New Roman" w:eastAsia="MS Gothic" w:hAnsi="Times New Roman" w:cs="Times New Roman" w:hint="eastAsia"/>
          <w:sz w:val="24"/>
          <w:szCs w:val="24"/>
        </w:rPr>
        <w:t>⑤</w:t>
      </w:r>
      <w:r w:rsidR="007D4566" w:rsidRPr="007D4566">
        <w:rPr>
          <w:rFonts w:ascii="Times New Roman" w:eastAsia="MS Gothic" w:hAnsi="Times New Roman" w:cs="Times New Roman" w:hint="eastAsia"/>
          <w:sz w:val="24"/>
          <w:szCs w:val="24"/>
        </w:rPr>
        <w:t>Fewer than three spontaneous bowel movements per week</w:t>
      </w:r>
    </w:p>
    <w:p w14:paraId="39ADF95C" w14:textId="77777777" w:rsidR="007D4566" w:rsidRDefault="007D4566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Yes</w:t>
      </w:r>
      <w:r w:rsidRPr="00BC7236">
        <w:rPr>
          <w:rFonts w:ascii="Times New Roman" w:eastAsia="MS Gothic" w:hAnsi="Times New Roman" w:cs="Times New Roman"/>
          <w:sz w:val="24"/>
          <w:szCs w:val="24"/>
        </w:rPr>
        <w:t xml:space="preserve">    </w:t>
      </w:r>
    </w:p>
    <w:p w14:paraId="624421B4" w14:textId="77777777" w:rsidR="007D4566" w:rsidRPr="00BC7236" w:rsidRDefault="007D4566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No</w:t>
      </w:r>
    </w:p>
    <w:p w14:paraId="694300F4" w14:textId="45C6B2F2" w:rsidR="007D4566" w:rsidRPr="00BC7236" w:rsidRDefault="00B42635" w:rsidP="00A7124B">
      <w:pPr>
        <w:spacing w:before="120" w:after="0" w:line="240" w:lineRule="auto"/>
        <w:jc w:val="both"/>
        <w:rPr>
          <w:rFonts w:ascii="Times New Roman" w:eastAsia="MS Gothic" w:hAnsi="Times New Roman" w:cs="Times New Roman"/>
          <w:sz w:val="24"/>
          <w:szCs w:val="24"/>
        </w:rPr>
      </w:pPr>
      <w:r w:rsidRPr="00B42635">
        <w:rPr>
          <w:rFonts w:ascii="Times New Roman" w:eastAsia="MS Gothic" w:hAnsi="Times New Roman" w:cs="Times New Roman"/>
          <w:b/>
          <w:bCs/>
          <w:sz w:val="24"/>
          <w:szCs w:val="24"/>
        </w:rPr>
        <w:t>Q</w:t>
      </w:r>
      <w:r w:rsidR="00251336">
        <w:rPr>
          <w:rFonts w:ascii="Times New Roman" w:eastAsia="MS Gothic" w:hAnsi="Times New Roman" w:cs="Times New Roman"/>
          <w:b/>
          <w:bCs/>
          <w:sz w:val="24"/>
          <w:szCs w:val="24"/>
        </w:rPr>
        <w:t>7</w:t>
      </w:r>
      <w:r w:rsidRPr="00B42635">
        <w:rPr>
          <w:rFonts w:ascii="Times New Roman" w:eastAsia="MS Gothic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7D4566" w:rsidRPr="00B018B6">
        <w:rPr>
          <w:rFonts w:ascii="Times New Roman" w:eastAsia="MS Gothic" w:hAnsi="Times New Roman" w:cs="Times New Roman"/>
          <w:sz w:val="24"/>
          <w:szCs w:val="24"/>
        </w:rPr>
        <w:t xml:space="preserve">Does anyone in your family </w:t>
      </w:r>
      <w:r w:rsidR="007D4566">
        <w:rPr>
          <w:rFonts w:ascii="Times New Roman" w:eastAsia="MS Gothic" w:hAnsi="Times New Roman" w:cs="Times New Roman"/>
          <w:sz w:val="24"/>
          <w:szCs w:val="24"/>
        </w:rPr>
        <w:t xml:space="preserve">(your parents, your brothers, your sisters) </w:t>
      </w:r>
      <w:r w:rsidR="007D4566" w:rsidRPr="00B018B6">
        <w:rPr>
          <w:rFonts w:ascii="Times New Roman" w:eastAsia="MS Gothic" w:hAnsi="Times New Roman" w:cs="Times New Roman"/>
          <w:sz w:val="24"/>
          <w:szCs w:val="24"/>
        </w:rPr>
        <w:t>have the same symtoms</w:t>
      </w:r>
      <w:r w:rsidR="00251336" w:rsidRPr="00251336">
        <w:rPr>
          <w:rFonts w:ascii="Times New Roman" w:eastAsia="MS Gothic" w:hAnsi="Times New Roman" w:cs="Times New Roman" w:hint="eastAsia"/>
          <w:sz w:val="24"/>
          <w:szCs w:val="24"/>
        </w:rPr>
        <w:t xml:space="preserve"> </w:t>
      </w:r>
      <w:r w:rsidR="00251336" w:rsidRPr="00B06298">
        <w:rPr>
          <w:rFonts w:ascii="Times New Roman" w:eastAsia="MS Gothic" w:hAnsi="Times New Roman" w:cs="Times New Roman" w:hint="eastAsia"/>
          <w:sz w:val="24"/>
          <w:szCs w:val="24"/>
        </w:rPr>
        <w:t>in the last 3 months</w:t>
      </w:r>
      <w:r w:rsidR="007D4566" w:rsidRPr="00B018B6">
        <w:rPr>
          <w:rFonts w:ascii="Times New Roman" w:eastAsia="MS Gothic" w:hAnsi="Times New Roman" w:cs="Times New Roman"/>
          <w:sz w:val="24"/>
          <w:szCs w:val="24"/>
        </w:rPr>
        <w:t>?</w:t>
      </w:r>
      <w:r w:rsidR="007D4566">
        <w:rPr>
          <w:rFonts w:ascii="Times New Roman" w:eastAsia="MS Gothic" w:hAnsi="Times New Roman" w:cs="Times New Roman"/>
          <w:sz w:val="24"/>
          <w:szCs w:val="24"/>
        </w:rPr>
        <w:t xml:space="preserve"> </w:t>
      </w:r>
    </w:p>
    <w:p w14:paraId="4A888740" w14:textId="77777777" w:rsidR="007D4566" w:rsidRDefault="007D4566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Yes</w:t>
      </w:r>
      <w:r w:rsidRPr="00BC7236">
        <w:rPr>
          <w:rFonts w:ascii="Times New Roman" w:eastAsia="MS Gothic" w:hAnsi="Times New Roman" w:cs="Times New Roman"/>
          <w:sz w:val="24"/>
          <w:szCs w:val="24"/>
        </w:rPr>
        <w:t xml:space="preserve">    </w:t>
      </w:r>
    </w:p>
    <w:p w14:paraId="72B990B1" w14:textId="77777777" w:rsidR="007D4566" w:rsidRPr="00BC7236" w:rsidRDefault="007D4566" w:rsidP="00A7124B">
      <w:pPr>
        <w:spacing w:before="120" w:after="0" w:line="24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BC7236">
        <w:rPr>
          <w:rFonts w:ascii="Times New Roman" w:eastAsia="MS Gothic" w:hAnsi="Times New Roman" w:cs="Times New Roman"/>
          <w:sz w:val="24"/>
          <w:szCs w:val="24"/>
        </w:rPr>
        <w:t>□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No</w:t>
      </w:r>
    </w:p>
    <w:p w14:paraId="2E70086F" w14:textId="61367EC1" w:rsidR="00BA3156" w:rsidRPr="00251336" w:rsidRDefault="00BA3156" w:rsidP="00A7124B">
      <w:pPr>
        <w:spacing w:before="120" w:after="0" w:line="240" w:lineRule="auto"/>
        <w:rPr>
          <w:rFonts w:ascii="Times New Roman" w:eastAsia="MS Gothic" w:hAnsi="Times New Roman" w:cs="Times New Roman"/>
          <w:b/>
          <w:bCs/>
          <w:sz w:val="24"/>
          <w:szCs w:val="24"/>
        </w:rPr>
      </w:pPr>
      <w:r w:rsidRPr="00BA3156">
        <w:rPr>
          <w:rFonts w:ascii="Times New Roman" w:eastAsia="MS Gothic" w:hAnsi="Times New Roman" w:cs="Times New Roman"/>
          <w:b/>
          <w:bCs/>
          <w:sz w:val="24"/>
          <w:szCs w:val="24"/>
        </w:rPr>
        <w:t>Q</w:t>
      </w:r>
      <w:r w:rsidR="00251336">
        <w:rPr>
          <w:rFonts w:ascii="Times New Roman" w:eastAsia="MS Gothic" w:hAnsi="Times New Roman" w:cs="Times New Roman"/>
          <w:b/>
          <w:bCs/>
          <w:sz w:val="24"/>
          <w:szCs w:val="24"/>
        </w:rPr>
        <w:t>8</w:t>
      </w:r>
      <w:r w:rsidRPr="00251336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: </w:t>
      </w:r>
      <w:r w:rsidR="00B42635" w:rsidRPr="00251336">
        <w:rPr>
          <w:rFonts w:ascii="Times New Roman" w:eastAsia="MS Gothic" w:hAnsi="Times New Roman" w:cs="Times New Roman"/>
          <w:b/>
          <w:bCs/>
          <w:sz w:val="24"/>
          <w:szCs w:val="24"/>
        </w:rPr>
        <w:t>Beck Depression Inventory (BDI)</w:t>
      </w:r>
    </w:p>
    <w:p w14:paraId="3AA1C34A" w14:textId="61F1460F" w:rsidR="008209C1" w:rsidRDefault="00251336" w:rsidP="00A7124B">
      <w:pPr>
        <w:spacing w:before="120" w:after="0" w:line="240" w:lineRule="auto"/>
        <w:jc w:val="both"/>
        <w:rPr>
          <w:rFonts w:ascii="Times New Roman" w:eastAsia="MS Gothic" w:hAnsi="Times New Roman" w:cs="Times New Roman"/>
          <w:sz w:val="24"/>
          <w:szCs w:val="24"/>
        </w:rPr>
      </w:pPr>
      <w:r>
        <w:rPr>
          <w:rStyle w:val="fontstyle01"/>
        </w:rPr>
        <w:t>On this questionnaire are groups of statements. Please read all the statements in a given group.</w:t>
      </w:r>
      <w:r>
        <w:rPr>
          <w:rFonts w:ascii="TimesNewRoman" w:hAnsi="TimesNewRoman"/>
          <w:color w:val="000000"/>
        </w:rPr>
        <w:t xml:space="preserve"> </w:t>
      </w:r>
      <w:r>
        <w:rPr>
          <w:rStyle w:val="fontstyle01"/>
        </w:rPr>
        <w:t xml:space="preserve">Then pick out at least </w:t>
      </w:r>
      <w:r>
        <w:rPr>
          <w:rStyle w:val="fontstyle21"/>
        </w:rPr>
        <w:t xml:space="preserve">one </w:t>
      </w:r>
      <w:r>
        <w:rPr>
          <w:rStyle w:val="fontstyle01"/>
        </w:rPr>
        <w:t>statement in each group which describes you best in terms of this past week.</w:t>
      </w:r>
      <w:r>
        <w:rPr>
          <w:rFonts w:ascii="TimesNewRoman" w:hAnsi="TimesNewRoman"/>
          <w:color w:val="000000"/>
        </w:rPr>
        <w:t xml:space="preserve"> </w:t>
      </w:r>
      <w:r>
        <w:rPr>
          <w:rStyle w:val="fontstyle01"/>
        </w:rPr>
        <w:t>Be sure to read all the statements in each group before making your</w:t>
      </w:r>
      <w:r>
        <w:rPr>
          <w:rFonts w:ascii="TimesNewRoman" w:hAnsi="TimesNewRoman"/>
          <w:color w:val="000000"/>
        </w:rPr>
        <w:t xml:space="preserve"> </w:t>
      </w:r>
      <w:r>
        <w:rPr>
          <w:rStyle w:val="fontstyle01"/>
        </w:rPr>
        <w:t>choice(s).</w:t>
      </w:r>
    </w:p>
    <w:p w14:paraId="6D8D4203" w14:textId="32887E35" w:rsidR="00251336" w:rsidRPr="00251336" w:rsidRDefault="00251336" w:rsidP="00A7124B">
      <w:pPr>
        <w:spacing w:before="120" w:after="0" w:line="240" w:lineRule="auto"/>
        <w:rPr>
          <w:rFonts w:ascii="Times New Roman" w:eastAsia="MS Gothic" w:hAnsi="Times New Roman" w:cs="Times New Roman"/>
          <w:b/>
          <w:bCs/>
          <w:sz w:val="24"/>
          <w:szCs w:val="24"/>
        </w:rPr>
      </w:pPr>
      <w:r w:rsidRPr="00251336">
        <w:rPr>
          <w:rFonts w:ascii="Times New Roman" w:eastAsia="MS Gothic" w:hAnsi="Times New Roman" w:cs="Times New Roman"/>
          <w:b/>
          <w:bCs/>
          <w:sz w:val="24"/>
          <w:szCs w:val="24"/>
        </w:rPr>
        <w:t>Q</w:t>
      </w:r>
      <w:r>
        <w:rPr>
          <w:rFonts w:ascii="Times New Roman" w:eastAsia="MS Gothic" w:hAnsi="Times New Roman" w:cs="Times New Roman"/>
          <w:b/>
          <w:bCs/>
          <w:sz w:val="24"/>
          <w:szCs w:val="24"/>
        </w:rPr>
        <w:t>8</w:t>
      </w:r>
      <w:r w:rsidRPr="00251336">
        <w:rPr>
          <w:rFonts w:ascii="Times New Roman" w:eastAsia="MS Gothic" w:hAnsi="Times New Roman" w:cs="Times New Roman"/>
          <w:b/>
          <w:bCs/>
          <w:sz w:val="24"/>
          <w:szCs w:val="24"/>
        </w:rPr>
        <w:t>.1</w:t>
      </w:r>
      <w:r>
        <w:rPr>
          <w:rFonts w:ascii="Times New Roman" w:eastAsia="MS Gothic" w:hAnsi="Times New Roman" w:cs="Times New Roman"/>
          <w:b/>
          <w:bCs/>
          <w:sz w:val="24"/>
          <w:szCs w:val="24"/>
        </w:rPr>
        <w:t>:</w:t>
      </w:r>
    </w:p>
    <w:p w14:paraId="4A28C1D7" w14:textId="7B13C158" w:rsidR="00251336" w:rsidRPr="00251336" w:rsidRDefault="00251336" w:rsidP="00A7124B">
      <w:pPr>
        <w:spacing w:before="120" w:after="0" w:line="240" w:lineRule="auto"/>
        <w:ind w:left="720"/>
        <w:rPr>
          <w:rFonts w:ascii="Times New Roman" w:eastAsia="MS Gothic" w:hAnsi="Times New Roman" w:cs="Times New Roman"/>
          <w:sz w:val="24"/>
          <w:szCs w:val="24"/>
        </w:rPr>
      </w:pPr>
      <w:r w:rsidRPr="00251336">
        <w:rPr>
          <w:rFonts w:ascii="Times New Roman" w:eastAsia="MS Gothic" w:hAnsi="Times New Roman" w:cs="Times New Roman"/>
          <w:sz w:val="24"/>
          <w:szCs w:val="24"/>
        </w:rPr>
        <w:t xml:space="preserve">0 </w:t>
      </w:r>
      <w:r>
        <w:rPr>
          <w:rFonts w:ascii="Times New Roman" w:eastAsia="MS Gothic" w:hAnsi="Times New Roman" w:cs="Times New Roman"/>
          <w:sz w:val="24"/>
          <w:szCs w:val="24"/>
        </w:rPr>
        <w:tab/>
      </w:r>
      <w:r w:rsidRPr="00251336">
        <w:rPr>
          <w:rFonts w:ascii="Times New Roman" w:eastAsia="MS Gothic" w:hAnsi="Times New Roman" w:cs="Times New Roman"/>
          <w:sz w:val="24"/>
          <w:szCs w:val="24"/>
        </w:rPr>
        <w:t>I do not feel sad.</w:t>
      </w:r>
    </w:p>
    <w:p w14:paraId="18A13B16" w14:textId="3FED5723" w:rsidR="00251336" w:rsidRPr="00251336" w:rsidRDefault="00251336" w:rsidP="00A7124B">
      <w:pPr>
        <w:spacing w:before="120" w:after="0" w:line="240" w:lineRule="auto"/>
        <w:ind w:left="720"/>
        <w:rPr>
          <w:rFonts w:ascii="Times New Roman" w:eastAsia="MS Gothic" w:hAnsi="Times New Roman" w:cs="Times New Roman"/>
          <w:sz w:val="24"/>
          <w:szCs w:val="24"/>
        </w:rPr>
      </w:pPr>
      <w:r w:rsidRPr="00251336">
        <w:rPr>
          <w:rFonts w:ascii="Times New Roman" w:eastAsia="MS Gothic" w:hAnsi="Times New Roman" w:cs="Times New Roman"/>
          <w:sz w:val="24"/>
          <w:szCs w:val="24"/>
        </w:rPr>
        <w:t xml:space="preserve">1 </w:t>
      </w:r>
      <w:r>
        <w:rPr>
          <w:rFonts w:ascii="Times New Roman" w:eastAsia="MS Gothic" w:hAnsi="Times New Roman" w:cs="Times New Roman"/>
          <w:sz w:val="24"/>
          <w:szCs w:val="24"/>
        </w:rPr>
        <w:tab/>
      </w:r>
      <w:r w:rsidRPr="00251336">
        <w:rPr>
          <w:rFonts w:ascii="Times New Roman" w:eastAsia="MS Gothic" w:hAnsi="Times New Roman" w:cs="Times New Roman"/>
          <w:sz w:val="24"/>
          <w:szCs w:val="24"/>
        </w:rPr>
        <w:t>I feel sad</w:t>
      </w:r>
      <w:r>
        <w:rPr>
          <w:rFonts w:ascii="Times New Roman" w:eastAsia="MS Gothic" w:hAnsi="Times New Roman" w:cs="Times New Roman"/>
          <w:sz w:val="24"/>
          <w:szCs w:val="24"/>
        </w:rPr>
        <w:t>.</w:t>
      </w:r>
    </w:p>
    <w:p w14:paraId="7C6476A2" w14:textId="0F34B176" w:rsidR="00251336" w:rsidRPr="00251336" w:rsidRDefault="00251336" w:rsidP="00A7124B">
      <w:pPr>
        <w:spacing w:before="120" w:after="0" w:line="240" w:lineRule="auto"/>
        <w:ind w:left="720"/>
        <w:rPr>
          <w:rFonts w:ascii="Times New Roman" w:eastAsia="MS Gothic" w:hAnsi="Times New Roman" w:cs="Times New Roman"/>
          <w:sz w:val="24"/>
          <w:szCs w:val="24"/>
        </w:rPr>
      </w:pPr>
      <w:r w:rsidRPr="00251336">
        <w:rPr>
          <w:rFonts w:ascii="Times New Roman" w:eastAsia="MS Gothic" w:hAnsi="Times New Roman" w:cs="Times New Roman"/>
          <w:sz w:val="24"/>
          <w:szCs w:val="24"/>
        </w:rPr>
        <w:t xml:space="preserve">2 </w:t>
      </w:r>
      <w:r>
        <w:rPr>
          <w:rFonts w:ascii="Times New Roman" w:eastAsia="MS Gothic" w:hAnsi="Times New Roman" w:cs="Times New Roman"/>
          <w:sz w:val="24"/>
          <w:szCs w:val="24"/>
        </w:rPr>
        <w:tab/>
      </w:r>
      <w:r w:rsidRPr="00251336">
        <w:rPr>
          <w:rFonts w:ascii="Times New Roman" w:eastAsia="MS Gothic" w:hAnsi="Times New Roman" w:cs="Times New Roman"/>
          <w:sz w:val="24"/>
          <w:szCs w:val="24"/>
        </w:rPr>
        <w:t>I am sad all the time and I can't snap out of it.</w:t>
      </w:r>
    </w:p>
    <w:p w14:paraId="19761C3F" w14:textId="7388A3E0" w:rsidR="008209C1" w:rsidRDefault="00251336" w:rsidP="00A7124B">
      <w:pPr>
        <w:spacing w:before="120" w:after="0" w:line="240" w:lineRule="auto"/>
        <w:ind w:left="720"/>
        <w:rPr>
          <w:rFonts w:ascii="Times New Roman" w:eastAsia="MS Gothic" w:hAnsi="Times New Roman" w:cs="Times New Roman"/>
          <w:sz w:val="24"/>
          <w:szCs w:val="24"/>
        </w:rPr>
      </w:pPr>
      <w:r w:rsidRPr="00251336">
        <w:rPr>
          <w:rFonts w:ascii="Times New Roman" w:eastAsia="MS Gothic" w:hAnsi="Times New Roman" w:cs="Times New Roman"/>
          <w:sz w:val="24"/>
          <w:szCs w:val="24"/>
        </w:rPr>
        <w:t xml:space="preserve">3 </w:t>
      </w:r>
      <w:r>
        <w:rPr>
          <w:rFonts w:ascii="Times New Roman" w:eastAsia="MS Gothic" w:hAnsi="Times New Roman" w:cs="Times New Roman"/>
          <w:sz w:val="24"/>
          <w:szCs w:val="24"/>
        </w:rPr>
        <w:tab/>
      </w:r>
      <w:r w:rsidRPr="00251336">
        <w:rPr>
          <w:rFonts w:ascii="Times New Roman" w:eastAsia="MS Gothic" w:hAnsi="Times New Roman" w:cs="Times New Roman"/>
          <w:sz w:val="24"/>
          <w:szCs w:val="24"/>
        </w:rPr>
        <w:t>I am so sad and unhappy that I can't stand it.</w:t>
      </w:r>
    </w:p>
    <w:p w14:paraId="74ECDED3" w14:textId="1431271A" w:rsidR="00251336" w:rsidRPr="00251336" w:rsidRDefault="00251336" w:rsidP="00A7124B">
      <w:pPr>
        <w:spacing w:before="120" w:after="0" w:line="240" w:lineRule="auto"/>
        <w:rPr>
          <w:rFonts w:ascii="Times New Roman" w:eastAsia="MS Gothic" w:hAnsi="Times New Roman" w:cs="Times New Roman"/>
          <w:b/>
          <w:bCs/>
          <w:sz w:val="24"/>
          <w:szCs w:val="24"/>
        </w:rPr>
      </w:pPr>
      <w:r w:rsidRPr="00251336">
        <w:rPr>
          <w:rFonts w:ascii="Times New Roman" w:eastAsia="MS Gothic" w:hAnsi="Times New Roman" w:cs="Times New Roman"/>
          <w:b/>
          <w:bCs/>
          <w:sz w:val="24"/>
          <w:szCs w:val="24"/>
        </w:rPr>
        <w:t>Q</w:t>
      </w:r>
      <w:r>
        <w:rPr>
          <w:rFonts w:ascii="Times New Roman" w:eastAsia="MS Gothic" w:hAnsi="Times New Roman" w:cs="Times New Roman"/>
          <w:b/>
          <w:bCs/>
          <w:sz w:val="24"/>
          <w:szCs w:val="24"/>
        </w:rPr>
        <w:t>8</w:t>
      </w:r>
      <w:r w:rsidRPr="00251336">
        <w:rPr>
          <w:rFonts w:ascii="Times New Roman" w:eastAsia="MS Gothic" w:hAnsi="Times New Roman" w:cs="Times New Roman"/>
          <w:b/>
          <w:bCs/>
          <w:sz w:val="24"/>
          <w:szCs w:val="24"/>
        </w:rPr>
        <w:t>.2</w:t>
      </w:r>
      <w:r>
        <w:rPr>
          <w:rFonts w:ascii="Times New Roman" w:eastAsia="MS Gothic" w:hAnsi="Times New Roman" w:cs="Times New Roman"/>
          <w:b/>
          <w:bCs/>
          <w:sz w:val="24"/>
          <w:szCs w:val="24"/>
        </w:rPr>
        <w:t>:</w:t>
      </w:r>
    </w:p>
    <w:p w14:paraId="68168A21" w14:textId="41CDDF4A" w:rsidR="00251336" w:rsidRPr="00251336" w:rsidRDefault="00251336" w:rsidP="00A7124B">
      <w:pPr>
        <w:spacing w:before="120" w:after="0" w:line="240" w:lineRule="auto"/>
        <w:ind w:left="720"/>
        <w:rPr>
          <w:rFonts w:ascii="Times New Roman" w:eastAsia="MS Gothic" w:hAnsi="Times New Roman" w:cs="Times New Roman"/>
          <w:sz w:val="24"/>
          <w:szCs w:val="24"/>
        </w:rPr>
      </w:pPr>
      <w:r w:rsidRPr="00251336">
        <w:rPr>
          <w:rFonts w:ascii="Times New Roman" w:eastAsia="MS Gothic" w:hAnsi="Times New Roman" w:cs="Times New Roman"/>
          <w:sz w:val="24"/>
          <w:szCs w:val="24"/>
        </w:rPr>
        <w:t>0</w:t>
      </w:r>
      <w:r w:rsidRPr="00251336">
        <w:rPr>
          <w:rFonts w:ascii="Times New Roman" w:eastAsia="MS Gothic" w:hAnsi="Times New Roman" w:cs="Times New Roman"/>
          <w:sz w:val="24"/>
          <w:szCs w:val="24"/>
        </w:rPr>
        <w:tab/>
        <w:t xml:space="preserve"> I am not particularly discouraged about the future.</w:t>
      </w:r>
      <w:r w:rsidRPr="00251336">
        <w:rPr>
          <w:rFonts w:ascii="Times New Roman" w:eastAsia="MS Gothic" w:hAnsi="Times New Roman" w:cs="Times New Roman"/>
          <w:sz w:val="24"/>
          <w:szCs w:val="24"/>
        </w:rPr>
        <w:br/>
        <w:t xml:space="preserve">1 </w:t>
      </w:r>
      <w:r w:rsidRPr="00251336">
        <w:rPr>
          <w:rFonts w:ascii="Times New Roman" w:eastAsia="MS Gothic" w:hAnsi="Times New Roman" w:cs="Times New Roman"/>
          <w:sz w:val="24"/>
          <w:szCs w:val="24"/>
        </w:rPr>
        <w:tab/>
        <w:t>I feel discouraged about the future.</w:t>
      </w:r>
      <w:r w:rsidRPr="00251336">
        <w:rPr>
          <w:rFonts w:ascii="Times New Roman" w:eastAsia="MS Gothic" w:hAnsi="Times New Roman" w:cs="Times New Roman"/>
          <w:sz w:val="24"/>
          <w:szCs w:val="24"/>
        </w:rPr>
        <w:br/>
        <w:t xml:space="preserve">2 </w:t>
      </w:r>
      <w:r w:rsidRPr="00251336">
        <w:rPr>
          <w:rFonts w:ascii="Times New Roman" w:eastAsia="MS Gothic" w:hAnsi="Times New Roman" w:cs="Times New Roman"/>
          <w:sz w:val="24"/>
          <w:szCs w:val="24"/>
        </w:rPr>
        <w:tab/>
        <w:t>I feel I have nothing to look forward to.</w:t>
      </w:r>
      <w:r w:rsidRPr="00251336">
        <w:rPr>
          <w:rFonts w:ascii="Times New Roman" w:eastAsia="MS Gothic" w:hAnsi="Times New Roman" w:cs="Times New Roman"/>
          <w:sz w:val="24"/>
          <w:szCs w:val="24"/>
        </w:rPr>
        <w:br/>
        <w:t xml:space="preserve">3 </w:t>
      </w:r>
      <w:r w:rsidRPr="00251336">
        <w:rPr>
          <w:rFonts w:ascii="Times New Roman" w:eastAsia="MS Gothic" w:hAnsi="Times New Roman" w:cs="Times New Roman"/>
          <w:sz w:val="24"/>
          <w:szCs w:val="24"/>
        </w:rPr>
        <w:tab/>
        <w:t>I feel the future is hopeless and that things cannot improve.</w:t>
      </w:r>
    </w:p>
    <w:p w14:paraId="6784F8DC" w14:textId="639820A7" w:rsidR="00251336" w:rsidRDefault="00251336" w:rsidP="00A7124B">
      <w:pPr>
        <w:spacing w:before="120" w:after="0" w:line="240" w:lineRule="auto"/>
        <w:rPr>
          <w:rFonts w:ascii="Times New Roman" w:eastAsia="MS Gothic" w:hAnsi="Times New Roman" w:cs="Times New Roman"/>
          <w:b/>
          <w:bCs/>
          <w:sz w:val="24"/>
          <w:szCs w:val="24"/>
        </w:rPr>
      </w:pPr>
      <w:r w:rsidRPr="00251336">
        <w:rPr>
          <w:rFonts w:ascii="Times New Roman" w:eastAsia="MS Gothic" w:hAnsi="Times New Roman" w:cs="Times New Roman"/>
          <w:b/>
          <w:bCs/>
          <w:sz w:val="24"/>
          <w:szCs w:val="24"/>
        </w:rPr>
        <w:t>Q</w:t>
      </w:r>
      <w:r>
        <w:rPr>
          <w:rFonts w:ascii="Times New Roman" w:eastAsia="MS Gothic" w:hAnsi="Times New Roman" w:cs="Times New Roman"/>
          <w:b/>
          <w:bCs/>
          <w:sz w:val="24"/>
          <w:szCs w:val="24"/>
        </w:rPr>
        <w:t>8</w:t>
      </w:r>
      <w:r w:rsidRPr="00251336">
        <w:rPr>
          <w:rFonts w:ascii="Times New Roman" w:eastAsia="MS Gothic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MS Gothic" w:hAnsi="Times New Roman" w:cs="Times New Roman"/>
          <w:b/>
          <w:bCs/>
          <w:sz w:val="24"/>
          <w:szCs w:val="24"/>
        </w:rPr>
        <w:t>3:</w:t>
      </w:r>
    </w:p>
    <w:p w14:paraId="0CA98BF5" w14:textId="49552B16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>
        <w:rPr>
          <w:rStyle w:val="fontstyle01"/>
        </w:rPr>
        <w:tab/>
        <w:t>I do not feel like a failure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>1</w:t>
      </w:r>
      <w:r>
        <w:rPr>
          <w:rStyle w:val="fontstyle01"/>
        </w:rPr>
        <w:tab/>
        <w:t xml:space="preserve"> I feel I have failed more than the average person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>2</w:t>
      </w:r>
      <w:r>
        <w:rPr>
          <w:rStyle w:val="fontstyle01"/>
        </w:rPr>
        <w:tab/>
        <w:t xml:space="preserve"> As I look back on my life, all I can see is a lot of failures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>
        <w:rPr>
          <w:rStyle w:val="fontstyle01"/>
        </w:rPr>
        <w:tab/>
        <w:t>I feel I am a complete failure as a person.</w:t>
      </w:r>
    </w:p>
    <w:p w14:paraId="4081ABC8" w14:textId="5D86A8BF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4:</w:t>
      </w:r>
    </w:p>
    <w:p w14:paraId="48140766" w14:textId="02ABB00E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get as much satisfaction out of things as I used to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1 </w:t>
      </w:r>
      <w:r w:rsidR="00400690">
        <w:rPr>
          <w:rStyle w:val="fontstyle01"/>
        </w:rPr>
        <w:tab/>
      </w:r>
      <w:r>
        <w:rPr>
          <w:rStyle w:val="fontstyle01"/>
        </w:rPr>
        <w:t>I don't enjoy things the way I used to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2 </w:t>
      </w:r>
      <w:r w:rsidR="00400690">
        <w:rPr>
          <w:rStyle w:val="fontstyle01"/>
        </w:rPr>
        <w:tab/>
      </w:r>
      <w:r>
        <w:rPr>
          <w:rStyle w:val="fontstyle01"/>
        </w:rPr>
        <w:t>I don't get real satisfaction out of anything anymore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 w:rsidR="00400690">
        <w:rPr>
          <w:rStyle w:val="fontstyle01"/>
        </w:rPr>
        <w:tab/>
      </w:r>
      <w:r>
        <w:rPr>
          <w:rStyle w:val="fontstyle01"/>
        </w:rPr>
        <w:t>I am dissatisfied or bored with everything.</w:t>
      </w:r>
    </w:p>
    <w:p w14:paraId="31BE51A3" w14:textId="581054B8" w:rsidR="00251336" w:rsidRPr="00642D55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5</w:t>
      </w:r>
      <w:r w:rsidRPr="00400690">
        <w:rPr>
          <w:rStyle w:val="fontstyle01"/>
          <w:b/>
          <w:bCs/>
        </w:rPr>
        <w:t>:</w:t>
      </w:r>
    </w:p>
    <w:p w14:paraId="7B0300EF" w14:textId="2637EF94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don't feel particularly guilty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1 </w:t>
      </w:r>
      <w:r w:rsidR="00400690">
        <w:rPr>
          <w:rStyle w:val="fontstyle01"/>
        </w:rPr>
        <w:tab/>
      </w:r>
      <w:r>
        <w:rPr>
          <w:rStyle w:val="fontstyle01"/>
        </w:rPr>
        <w:t>I feel guilty a good part of the time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lastRenderedPageBreak/>
        <w:t xml:space="preserve">2 </w:t>
      </w:r>
      <w:r w:rsidR="00400690">
        <w:rPr>
          <w:rStyle w:val="fontstyle01"/>
        </w:rPr>
        <w:tab/>
      </w:r>
      <w:r>
        <w:rPr>
          <w:rStyle w:val="fontstyle01"/>
        </w:rPr>
        <w:t>I feel quite guilty most of the time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 w:rsidR="00400690">
        <w:rPr>
          <w:rStyle w:val="fontstyle01"/>
        </w:rPr>
        <w:tab/>
      </w:r>
      <w:r>
        <w:rPr>
          <w:rStyle w:val="fontstyle01"/>
        </w:rPr>
        <w:t>I feel guilty all of the time.</w:t>
      </w:r>
    </w:p>
    <w:p w14:paraId="26573D67" w14:textId="753316B8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6</w:t>
      </w:r>
      <w:r w:rsidRPr="00400690">
        <w:rPr>
          <w:rStyle w:val="fontstyle01"/>
          <w:b/>
          <w:bCs/>
        </w:rPr>
        <w:t>:</w:t>
      </w:r>
    </w:p>
    <w:p w14:paraId="2A0C1E8F" w14:textId="612AD13A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don't feel I am being punished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1 </w:t>
      </w:r>
      <w:r w:rsidR="00400690">
        <w:rPr>
          <w:rStyle w:val="fontstyle01"/>
        </w:rPr>
        <w:tab/>
      </w:r>
      <w:r>
        <w:rPr>
          <w:rStyle w:val="fontstyle01"/>
        </w:rPr>
        <w:t>I feel I may be punished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2 </w:t>
      </w:r>
      <w:r w:rsidR="00400690">
        <w:rPr>
          <w:rStyle w:val="fontstyle01"/>
        </w:rPr>
        <w:tab/>
      </w:r>
      <w:r>
        <w:rPr>
          <w:rStyle w:val="fontstyle01"/>
        </w:rPr>
        <w:t>I expect to be punished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 w:rsidR="00400690">
        <w:rPr>
          <w:rStyle w:val="fontstyle01"/>
        </w:rPr>
        <w:tab/>
      </w:r>
      <w:r>
        <w:rPr>
          <w:rStyle w:val="fontstyle01"/>
        </w:rPr>
        <w:t>I feel I am being punished.</w:t>
      </w:r>
    </w:p>
    <w:p w14:paraId="0A37ECB9" w14:textId="413EF305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7</w:t>
      </w:r>
      <w:r w:rsidRPr="00400690">
        <w:rPr>
          <w:rStyle w:val="fontstyle01"/>
          <w:b/>
          <w:bCs/>
        </w:rPr>
        <w:t>:</w:t>
      </w:r>
    </w:p>
    <w:p w14:paraId="59B26DE3" w14:textId="10A117A6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don't feel disappointed in myself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1 </w:t>
      </w:r>
      <w:r w:rsidR="00400690">
        <w:rPr>
          <w:rStyle w:val="fontstyle01"/>
        </w:rPr>
        <w:tab/>
      </w:r>
      <w:r>
        <w:rPr>
          <w:rStyle w:val="fontstyle01"/>
        </w:rPr>
        <w:t>I am disappointed in myself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2 </w:t>
      </w:r>
      <w:r w:rsidR="00400690">
        <w:rPr>
          <w:rStyle w:val="fontstyle01"/>
        </w:rPr>
        <w:tab/>
      </w:r>
      <w:r>
        <w:rPr>
          <w:rStyle w:val="fontstyle01"/>
        </w:rPr>
        <w:t>I am disgusted with myself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 w:rsidR="00400690">
        <w:rPr>
          <w:rStyle w:val="fontstyle01"/>
        </w:rPr>
        <w:tab/>
      </w:r>
      <w:r>
        <w:rPr>
          <w:rStyle w:val="fontstyle01"/>
        </w:rPr>
        <w:t>I hate myself.</w:t>
      </w:r>
    </w:p>
    <w:p w14:paraId="422E9D75" w14:textId="5816DC77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8</w:t>
      </w:r>
      <w:r w:rsidRPr="00400690">
        <w:rPr>
          <w:rStyle w:val="fontstyle01"/>
          <w:b/>
          <w:bCs/>
        </w:rPr>
        <w:t>:</w:t>
      </w:r>
    </w:p>
    <w:p w14:paraId="79CA90CE" w14:textId="1DC8154D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don't feel I am any worse than anybody else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1 </w:t>
      </w:r>
      <w:r w:rsidR="00400690">
        <w:rPr>
          <w:rStyle w:val="fontstyle01"/>
        </w:rPr>
        <w:tab/>
      </w:r>
      <w:r>
        <w:rPr>
          <w:rStyle w:val="fontstyle01"/>
        </w:rPr>
        <w:t>I am critical of myself for my weaknesses or mistakes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2 </w:t>
      </w:r>
      <w:r w:rsidR="00400690">
        <w:rPr>
          <w:rStyle w:val="fontstyle01"/>
        </w:rPr>
        <w:tab/>
      </w:r>
      <w:r>
        <w:rPr>
          <w:rStyle w:val="fontstyle01"/>
        </w:rPr>
        <w:t>I blame myself all the time for my faults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 w:rsidR="00400690">
        <w:rPr>
          <w:rStyle w:val="fontstyle01"/>
        </w:rPr>
        <w:tab/>
      </w:r>
      <w:r>
        <w:rPr>
          <w:rStyle w:val="fontstyle01"/>
        </w:rPr>
        <w:t>I blame myself for everything bad that happens.</w:t>
      </w:r>
    </w:p>
    <w:p w14:paraId="23A5E4C6" w14:textId="4631C2AC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9</w:t>
      </w:r>
      <w:r w:rsidRPr="00400690">
        <w:rPr>
          <w:rStyle w:val="fontstyle01"/>
          <w:b/>
          <w:bCs/>
        </w:rPr>
        <w:t>:</w:t>
      </w:r>
    </w:p>
    <w:p w14:paraId="5737628E" w14:textId="1CA6E2D5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don't have any thoughts of killing myself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1 </w:t>
      </w:r>
      <w:r w:rsidR="00400690">
        <w:rPr>
          <w:rStyle w:val="fontstyle01"/>
        </w:rPr>
        <w:tab/>
      </w:r>
      <w:r>
        <w:rPr>
          <w:rStyle w:val="fontstyle01"/>
        </w:rPr>
        <w:t>I have thoughts of killing myself, but I would not carry them out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>2</w:t>
      </w:r>
      <w:r w:rsidR="00400690">
        <w:rPr>
          <w:rStyle w:val="fontstyle01"/>
        </w:rPr>
        <w:tab/>
      </w:r>
      <w:r>
        <w:rPr>
          <w:rStyle w:val="fontstyle01"/>
        </w:rPr>
        <w:t>I would like to kill myself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 w:rsidR="00400690">
        <w:rPr>
          <w:rStyle w:val="fontstyle01"/>
        </w:rPr>
        <w:tab/>
      </w:r>
      <w:r>
        <w:rPr>
          <w:rStyle w:val="fontstyle01"/>
        </w:rPr>
        <w:t>I would kill myself if I had the chance.</w:t>
      </w:r>
    </w:p>
    <w:p w14:paraId="5B9A737C" w14:textId="5DB52DD2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10</w:t>
      </w:r>
      <w:r w:rsidRPr="00400690">
        <w:rPr>
          <w:rStyle w:val="fontstyle01"/>
          <w:b/>
          <w:bCs/>
        </w:rPr>
        <w:t>:</w:t>
      </w:r>
    </w:p>
    <w:p w14:paraId="616F27BF" w14:textId="5900C94B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don't cry any more than usual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1 </w:t>
      </w:r>
      <w:r w:rsidR="00400690">
        <w:rPr>
          <w:rStyle w:val="fontstyle01"/>
        </w:rPr>
        <w:tab/>
      </w:r>
      <w:r>
        <w:rPr>
          <w:rStyle w:val="fontstyle01"/>
        </w:rPr>
        <w:t>I cry more now than I used to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2 </w:t>
      </w:r>
      <w:r w:rsidR="00400690">
        <w:rPr>
          <w:rStyle w:val="fontstyle01"/>
        </w:rPr>
        <w:tab/>
      </w:r>
      <w:r>
        <w:rPr>
          <w:rStyle w:val="fontstyle01"/>
        </w:rPr>
        <w:t>I cry all the time now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 w:rsidR="00400690">
        <w:rPr>
          <w:rStyle w:val="fontstyle01"/>
        </w:rPr>
        <w:tab/>
      </w:r>
      <w:r>
        <w:rPr>
          <w:rStyle w:val="fontstyle01"/>
        </w:rPr>
        <w:t>I used to be able to cry, but now I can't cry even though I want to.</w:t>
      </w:r>
    </w:p>
    <w:p w14:paraId="2A93A7AA" w14:textId="5021DA4B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11</w:t>
      </w:r>
      <w:r w:rsidRPr="00400690">
        <w:rPr>
          <w:rStyle w:val="fontstyle01"/>
          <w:b/>
          <w:bCs/>
        </w:rPr>
        <w:t>:</w:t>
      </w:r>
    </w:p>
    <w:p w14:paraId="2CBE5D41" w14:textId="6742C653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am no more irritated by things than I ever was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1 </w:t>
      </w:r>
      <w:r w:rsidR="00400690">
        <w:rPr>
          <w:rStyle w:val="fontstyle01"/>
        </w:rPr>
        <w:tab/>
      </w:r>
      <w:r>
        <w:rPr>
          <w:rStyle w:val="fontstyle01"/>
        </w:rPr>
        <w:t>I am slightly more irritated now than usual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2 </w:t>
      </w:r>
      <w:r w:rsidR="00400690">
        <w:rPr>
          <w:rStyle w:val="fontstyle01"/>
        </w:rPr>
        <w:tab/>
      </w:r>
      <w:r>
        <w:rPr>
          <w:rStyle w:val="fontstyle01"/>
        </w:rPr>
        <w:t>I am quite annoyed or irritated a good deal of the time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 w:rsidR="00400690">
        <w:rPr>
          <w:rStyle w:val="fontstyle01"/>
        </w:rPr>
        <w:tab/>
      </w:r>
      <w:r>
        <w:rPr>
          <w:rStyle w:val="fontstyle01"/>
        </w:rPr>
        <w:t>I feel irritated all the time.</w:t>
      </w:r>
    </w:p>
    <w:p w14:paraId="3E84B6CD" w14:textId="79250737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12</w:t>
      </w:r>
      <w:r w:rsidRPr="00400690">
        <w:rPr>
          <w:rStyle w:val="fontstyle01"/>
          <w:b/>
          <w:bCs/>
        </w:rPr>
        <w:t>:</w:t>
      </w:r>
    </w:p>
    <w:p w14:paraId="4938A09E" w14:textId="31F0C1A4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have not lost interest in other people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1 </w:t>
      </w:r>
      <w:r w:rsidR="00400690">
        <w:rPr>
          <w:rStyle w:val="fontstyle01"/>
        </w:rPr>
        <w:tab/>
      </w:r>
      <w:r>
        <w:rPr>
          <w:rStyle w:val="fontstyle01"/>
        </w:rPr>
        <w:t>I am less interested in other people than I used to be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2 </w:t>
      </w:r>
      <w:r w:rsidR="00400690">
        <w:rPr>
          <w:rStyle w:val="fontstyle01"/>
        </w:rPr>
        <w:tab/>
      </w:r>
      <w:r>
        <w:rPr>
          <w:rStyle w:val="fontstyle01"/>
        </w:rPr>
        <w:t>I have lost most of my interest in other people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 w:rsidR="00400690">
        <w:rPr>
          <w:rStyle w:val="fontstyle01"/>
        </w:rPr>
        <w:tab/>
      </w:r>
      <w:r>
        <w:rPr>
          <w:rStyle w:val="fontstyle01"/>
        </w:rPr>
        <w:t>I have lost all of my interest in other people.</w:t>
      </w:r>
    </w:p>
    <w:p w14:paraId="7AE86E6C" w14:textId="3195E6F1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13</w:t>
      </w:r>
      <w:r w:rsidRPr="00400690">
        <w:rPr>
          <w:rStyle w:val="fontstyle01"/>
          <w:b/>
          <w:bCs/>
        </w:rPr>
        <w:t>:</w:t>
      </w:r>
    </w:p>
    <w:p w14:paraId="721BD166" w14:textId="1CB5DAE1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make decisions about as well as I ever could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1 </w:t>
      </w:r>
      <w:r w:rsidR="00400690">
        <w:rPr>
          <w:rStyle w:val="fontstyle01"/>
        </w:rPr>
        <w:tab/>
      </w:r>
      <w:r>
        <w:rPr>
          <w:rStyle w:val="fontstyle01"/>
        </w:rPr>
        <w:t>I put off making decisions more than I used to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2 </w:t>
      </w:r>
      <w:r w:rsidR="00400690">
        <w:rPr>
          <w:rStyle w:val="fontstyle01"/>
        </w:rPr>
        <w:tab/>
      </w:r>
      <w:r>
        <w:rPr>
          <w:rStyle w:val="fontstyle01"/>
        </w:rPr>
        <w:t>I have greater difficulty in making decisions more than I used to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 w:rsidR="00400690">
        <w:rPr>
          <w:rStyle w:val="fontstyle01"/>
        </w:rPr>
        <w:tab/>
      </w:r>
      <w:r>
        <w:rPr>
          <w:rStyle w:val="fontstyle01"/>
        </w:rPr>
        <w:t>I can't make decisions at all anymore.</w:t>
      </w:r>
    </w:p>
    <w:p w14:paraId="563A00E2" w14:textId="3EC364FC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14</w:t>
      </w:r>
      <w:r w:rsidRPr="00400690">
        <w:rPr>
          <w:rStyle w:val="fontstyle01"/>
          <w:b/>
          <w:bCs/>
        </w:rPr>
        <w:t>:</w:t>
      </w:r>
    </w:p>
    <w:p w14:paraId="6FDD6A38" w14:textId="6808A64E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lastRenderedPageBreak/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don't feel that I look any worse than I used to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1 </w:t>
      </w:r>
      <w:r w:rsidR="00400690">
        <w:rPr>
          <w:rStyle w:val="fontstyle01"/>
        </w:rPr>
        <w:tab/>
      </w:r>
      <w:r>
        <w:rPr>
          <w:rStyle w:val="fontstyle01"/>
        </w:rPr>
        <w:t>I am worried that I am looking old or unattractive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2 </w:t>
      </w:r>
      <w:r w:rsidR="00400690">
        <w:rPr>
          <w:rStyle w:val="fontstyle01"/>
        </w:rPr>
        <w:tab/>
      </w:r>
      <w:r>
        <w:rPr>
          <w:rStyle w:val="fontstyle01"/>
        </w:rPr>
        <w:t>I feel there are permanent changes in my appearance that make me look</w:t>
      </w:r>
      <w:r w:rsidR="00400690">
        <w:rPr>
          <w:rFonts w:ascii="TimesNewRoman" w:hAnsi="TimesNewRoman"/>
          <w:color w:val="000000"/>
        </w:rPr>
        <w:t xml:space="preserve"> </w:t>
      </w:r>
      <w:r>
        <w:rPr>
          <w:rStyle w:val="fontstyle01"/>
        </w:rPr>
        <w:t>unattractive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 w:rsidR="00400690">
        <w:rPr>
          <w:rStyle w:val="fontstyle01"/>
        </w:rPr>
        <w:tab/>
      </w:r>
      <w:r>
        <w:rPr>
          <w:rStyle w:val="fontstyle01"/>
        </w:rPr>
        <w:t>I believe that I look ugly.</w:t>
      </w:r>
    </w:p>
    <w:p w14:paraId="16550295" w14:textId="49D6A673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15</w:t>
      </w:r>
      <w:r w:rsidRPr="00400690">
        <w:rPr>
          <w:rStyle w:val="fontstyle01"/>
          <w:b/>
          <w:bCs/>
        </w:rPr>
        <w:t>:</w:t>
      </w:r>
    </w:p>
    <w:p w14:paraId="7605C79D" w14:textId="3BBA9B59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can work about as well as before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1 </w:t>
      </w:r>
      <w:r w:rsidR="00400690">
        <w:rPr>
          <w:rStyle w:val="fontstyle01"/>
        </w:rPr>
        <w:tab/>
      </w:r>
      <w:r>
        <w:rPr>
          <w:rStyle w:val="fontstyle01"/>
        </w:rPr>
        <w:t>It takes an extra effort to get started at doing something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2 </w:t>
      </w:r>
      <w:r w:rsidR="00400690">
        <w:rPr>
          <w:rStyle w:val="fontstyle01"/>
        </w:rPr>
        <w:tab/>
      </w:r>
      <w:r>
        <w:rPr>
          <w:rStyle w:val="fontstyle01"/>
        </w:rPr>
        <w:t>I have to push myself very hard to do anything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 w:rsidR="00400690">
        <w:rPr>
          <w:rStyle w:val="fontstyle01"/>
        </w:rPr>
        <w:tab/>
      </w:r>
      <w:r>
        <w:rPr>
          <w:rStyle w:val="fontstyle01"/>
        </w:rPr>
        <w:t>I can't do any work at all.</w:t>
      </w:r>
    </w:p>
    <w:p w14:paraId="3D9EE31F" w14:textId="0C88A6DB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16</w:t>
      </w:r>
      <w:r w:rsidRPr="00400690">
        <w:rPr>
          <w:rStyle w:val="fontstyle01"/>
          <w:b/>
          <w:bCs/>
        </w:rPr>
        <w:t>:</w:t>
      </w:r>
    </w:p>
    <w:p w14:paraId="16830AC6" w14:textId="2F3EB933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can sleep as well as usual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>1</w:t>
      </w:r>
      <w:r w:rsidR="00400690">
        <w:rPr>
          <w:rStyle w:val="fontstyle01"/>
        </w:rPr>
        <w:tab/>
      </w:r>
      <w:r>
        <w:rPr>
          <w:rStyle w:val="fontstyle01"/>
        </w:rPr>
        <w:t>I don't sleep as well as I used to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>2</w:t>
      </w:r>
      <w:r w:rsidR="00400690">
        <w:rPr>
          <w:rStyle w:val="fontstyle01"/>
        </w:rPr>
        <w:tab/>
      </w:r>
      <w:r>
        <w:rPr>
          <w:rStyle w:val="fontstyle01"/>
        </w:rPr>
        <w:t>I wake up 1-2 hours earlier than usual and find it hard to get back to sleep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 w:rsidR="00400690">
        <w:rPr>
          <w:rStyle w:val="fontstyle01"/>
        </w:rPr>
        <w:tab/>
      </w:r>
      <w:r>
        <w:rPr>
          <w:rStyle w:val="fontstyle01"/>
        </w:rPr>
        <w:t>I wake up several hours earlier than I used to and cannot get back to sleep.</w:t>
      </w:r>
    </w:p>
    <w:p w14:paraId="2C4D14B7" w14:textId="5BF57974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17</w:t>
      </w:r>
      <w:r w:rsidRPr="00400690">
        <w:rPr>
          <w:rStyle w:val="fontstyle01"/>
          <w:b/>
          <w:bCs/>
        </w:rPr>
        <w:t>:</w:t>
      </w:r>
    </w:p>
    <w:p w14:paraId="0F479EE3" w14:textId="7516BDB4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don't get more tired than usual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1 </w:t>
      </w:r>
      <w:r w:rsidR="00400690">
        <w:rPr>
          <w:rStyle w:val="fontstyle01"/>
        </w:rPr>
        <w:tab/>
      </w:r>
      <w:r>
        <w:rPr>
          <w:rStyle w:val="fontstyle01"/>
        </w:rPr>
        <w:t>I get tired more easily than I used to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2 </w:t>
      </w:r>
      <w:r w:rsidR="00400690">
        <w:rPr>
          <w:rStyle w:val="fontstyle01"/>
        </w:rPr>
        <w:tab/>
      </w:r>
      <w:r>
        <w:rPr>
          <w:rStyle w:val="fontstyle01"/>
        </w:rPr>
        <w:t>I get tired from doing almost anything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 w:rsidR="00400690">
        <w:rPr>
          <w:rStyle w:val="fontstyle01"/>
        </w:rPr>
        <w:tab/>
      </w:r>
      <w:r>
        <w:rPr>
          <w:rStyle w:val="fontstyle01"/>
        </w:rPr>
        <w:t>I am too tired to do anything.</w:t>
      </w:r>
    </w:p>
    <w:p w14:paraId="2B8ABB70" w14:textId="45FC626F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18</w:t>
      </w:r>
      <w:r w:rsidRPr="00400690">
        <w:rPr>
          <w:rStyle w:val="fontstyle01"/>
          <w:b/>
          <w:bCs/>
        </w:rPr>
        <w:t>:</w:t>
      </w:r>
    </w:p>
    <w:p w14:paraId="7B12438A" w14:textId="3003E118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My appetite is no worse than usual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1 </w:t>
      </w:r>
      <w:r w:rsidR="00400690">
        <w:rPr>
          <w:rStyle w:val="fontstyle01"/>
        </w:rPr>
        <w:tab/>
      </w:r>
      <w:r>
        <w:rPr>
          <w:rStyle w:val="fontstyle01"/>
        </w:rPr>
        <w:t>My appetite is not as good as it used to be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2 </w:t>
      </w:r>
      <w:r w:rsidR="00400690">
        <w:rPr>
          <w:rStyle w:val="fontstyle01"/>
        </w:rPr>
        <w:tab/>
      </w:r>
      <w:r>
        <w:rPr>
          <w:rStyle w:val="fontstyle01"/>
        </w:rPr>
        <w:t>My appetite is much worse now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3 </w:t>
      </w:r>
      <w:r w:rsidR="00400690">
        <w:rPr>
          <w:rStyle w:val="fontstyle01"/>
        </w:rPr>
        <w:tab/>
      </w:r>
      <w:r>
        <w:rPr>
          <w:rStyle w:val="fontstyle01"/>
        </w:rPr>
        <w:t>I have no appetite at all anymore.</w:t>
      </w:r>
    </w:p>
    <w:p w14:paraId="1EED0811" w14:textId="771E9F4A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19</w:t>
      </w:r>
      <w:r w:rsidRPr="00400690">
        <w:rPr>
          <w:rStyle w:val="fontstyle01"/>
          <w:b/>
          <w:bCs/>
        </w:rPr>
        <w:t>:</w:t>
      </w:r>
    </w:p>
    <w:p w14:paraId="74E162BF" w14:textId="6F19D4E5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>0</w:t>
      </w:r>
      <w:r w:rsidR="00400690">
        <w:rPr>
          <w:rStyle w:val="fontstyle01"/>
        </w:rPr>
        <w:tab/>
      </w:r>
      <w:r>
        <w:rPr>
          <w:rStyle w:val="fontstyle01"/>
        </w:rPr>
        <w:t xml:space="preserve"> I haven't lost much weight, if any, lately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>1</w:t>
      </w:r>
      <w:r w:rsidR="00400690">
        <w:rPr>
          <w:rStyle w:val="fontstyle01"/>
        </w:rPr>
        <w:tab/>
      </w:r>
      <w:r>
        <w:rPr>
          <w:rStyle w:val="fontstyle01"/>
        </w:rPr>
        <w:t xml:space="preserve"> I have lost more than five pounds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2 </w:t>
      </w:r>
      <w:r w:rsidR="00400690">
        <w:rPr>
          <w:rStyle w:val="fontstyle01"/>
        </w:rPr>
        <w:tab/>
      </w:r>
      <w:r>
        <w:rPr>
          <w:rStyle w:val="fontstyle01"/>
        </w:rPr>
        <w:t>I have lost more than ten pounds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>3</w:t>
      </w:r>
      <w:r w:rsidR="00400690">
        <w:rPr>
          <w:rStyle w:val="fontstyle01"/>
        </w:rPr>
        <w:tab/>
      </w:r>
      <w:r>
        <w:rPr>
          <w:rStyle w:val="fontstyle01"/>
        </w:rPr>
        <w:t xml:space="preserve"> I have lost more than fifteen pounds.</w:t>
      </w:r>
    </w:p>
    <w:p w14:paraId="16638159" w14:textId="627F99BF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20</w:t>
      </w:r>
      <w:r w:rsidRPr="00400690">
        <w:rPr>
          <w:rStyle w:val="fontstyle01"/>
          <w:b/>
          <w:bCs/>
        </w:rPr>
        <w:t>:</w:t>
      </w:r>
    </w:p>
    <w:p w14:paraId="1BE11307" w14:textId="6FC564C3" w:rsidR="00251336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am no more worried about my health than usual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>1</w:t>
      </w:r>
      <w:r w:rsidR="00400690">
        <w:rPr>
          <w:rStyle w:val="fontstyle01"/>
        </w:rPr>
        <w:tab/>
      </w:r>
      <w:r>
        <w:rPr>
          <w:rStyle w:val="fontstyle01"/>
        </w:rPr>
        <w:t xml:space="preserve"> I am worried about physical problems like aches, pains, upset stomach, or</w:t>
      </w:r>
      <w:r w:rsidR="00400690">
        <w:rPr>
          <w:rFonts w:ascii="TimesNewRoman" w:hAnsi="TimesNewRoman"/>
          <w:color w:val="000000"/>
        </w:rPr>
        <w:t xml:space="preserve"> </w:t>
      </w:r>
      <w:r>
        <w:rPr>
          <w:rStyle w:val="fontstyle01"/>
        </w:rPr>
        <w:t>constipation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2 </w:t>
      </w:r>
      <w:r w:rsidR="00400690">
        <w:rPr>
          <w:rStyle w:val="fontstyle01"/>
        </w:rPr>
        <w:tab/>
      </w:r>
      <w:r>
        <w:rPr>
          <w:rStyle w:val="fontstyle01"/>
        </w:rPr>
        <w:t>I am very worried about physical problems and it's hard to think of much else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>3</w:t>
      </w:r>
      <w:r w:rsidR="00400690">
        <w:rPr>
          <w:rStyle w:val="fontstyle01"/>
        </w:rPr>
        <w:tab/>
      </w:r>
      <w:r>
        <w:rPr>
          <w:rStyle w:val="fontstyle01"/>
        </w:rPr>
        <w:t xml:space="preserve"> I am so worried about my physical problems that I cannot think of anything else.</w:t>
      </w:r>
    </w:p>
    <w:p w14:paraId="56B3F55A" w14:textId="67108C25" w:rsidR="00251336" w:rsidRPr="00400690" w:rsidRDefault="00400690" w:rsidP="00A7124B">
      <w:pPr>
        <w:spacing w:before="120" w:after="0" w:line="240" w:lineRule="auto"/>
        <w:rPr>
          <w:rStyle w:val="fontstyle01"/>
          <w:rFonts w:hint="eastAsia"/>
          <w:b/>
          <w:bCs/>
        </w:rPr>
      </w:pPr>
      <w:r w:rsidRPr="00400690">
        <w:rPr>
          <w:rStyle w:val="fontstyle01"/>
          <w:b/>
          <w:bCs/>
        </w:rPr>
        <w:t>Q8.</w:t>
      </w:r>
      <w:r>
        <w:rPr>
          <w:rStyle w:val="fontstyle01"/>
          <w:b/>
          <w:bCs/>
        </w:rPr>
        <w:t>21</w:t>
      </w:r>
      <w:r w:rsidRPr="00400690">
        <w:rPr>
          <w:rStyle w:val="fontstyle01"/>
          <w:b/>
          <w:bCs/>
        </w:rPr>
        <w:t>:</w:t>
      </w:r>
    </w:p>
    <w:p w14:paraId="77334067" w14:textId="43797B9F" w:rsidR="00251336" w:rsidRPr="00642D55" w:rsidRDefault="00251336" w:rsidP="00A7124B">
      <w:pPr>
        <w:spacing w:before="120" w:after="0" w:line="240" w:lineRule="auto"/>
        <w:ind w:left="720"/>
        <w:rPr>
          <w:rStyle w:val="fontstyle01"/>
          <w:rFonts w:hint="eastAsia"/>
        </w:rPr>
      </w:pPr>
      <w:r>
        <w:rPr>
          <w:rStyle w:val="fontstyle01"/>
        </w:rPr>
        <w:t xml:space="preserve">0 </w:t>
      </w:r>
      <w:r w:rsidR="00400690">
        <w:rPr>
          <w:rStyle w:val="fontstyle01"/>
        </w:rPr>
        <w:tab/>
      </w:r>
      <w:r>
        <w:rPr>
          <w:rStyle w:val="fontstyle01"/>
        </w:rPr>
        <w:t>I have not noticed any recent change in my interest in sex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 xml:space="preserve">1 </w:t>
      </w:r>
      <w:r w:rsidR="00400690">
        <w:rPr>
          <w:rStyle w:val="fontstyle01"/>
        </w:rPr>
        <w:tab/>
      </w:r>
      <w:r>
        <w:rPr>
          <w:rStyle w:val="fontstyle01"/>
        </w:rPr>
        <w:t>I am less interested in sex than I used to be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>2</w:t>
      </w:r>
      <w:r w:rsidR="00400690">
        <w:rPr>
          <w:rStyle w:val="fontstyle01"/>
        </w:rPr>
        <w:tab/>
      </w:r>
      <w:r>
        <w:rPr>
          <w:rStyle w:val="fontstyle01"/>
        </w:rPr>
        <w:t xml:space="preserve"> I have almost no interest in sex.</w:t>
      </w:r>
      <w:r>
        <w:rPr>
          <w:rFonts w:ascii="TimesNewRoman" w:hAnsi="TimesNewRoman"/>
          <w:color w:val="000000"/>
        </w:rPr>
        <w:br/>
      </w:r>
      <w:r>
        <w:rPr>
          <w:rStyle w:val="fontstyle01"/>
        </w:rPr>
        <w:t>3</w:t>
      </w:r>
      <w:r w:rsidR="00400690">
        <w:rPr>
          <w:rStyle w:val="fontstyle01"/>
        </w:rPr>
        <w:tab/>
      </w:r>
      <w:r>
        <w:rPr>
          <w:rStyle w:val="fontstyle01"/>
        </w:rPr>
        <w:t xml:space="preserve"> I have lost interest in sex completely.</w:t>
      </w:r>
    </w:p>
    <w:p w14:paraId="24BFBE4D" w14:textId="77777777" w:rsidR="00232DDA" w:rsidRDefault="00232DDA" w:rsidP="00A7124B">
      <w:pPr>
        <w:spacing w:before="120" w:after="0" w:line="240" w:lineRule="auto"/>
        <w:rPr>
          <w:rFonts w:ascii="Times New Roman" w:eastAsia="MS Gothic" w:hAnsi="Times New Roman" w:cs="Times New Roman"/>
          <w:b/>
          <w:bCs/>
          <w:sz w:val="24"/>
          <w:szCs w:val="24"/>
        </w:rPr>
      </w:pPr>
    </w:p>
    <w:p w14:paraId="5F383B81" w14:textId="4AD69284" w:rsidR="00B42635" w:rsidRDefault="00B42635" w:rsidP="00A7124B">
      <w:pPr>
        <w:spacing w:before="120"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3A53EE">
        <w:rPr>
          <w:rFonts w:ascii="Times New Roman" w:eastAsia="MS Gothic" w:hAnsi="Times New Roman" w:cs="Times New Roman"/>
          <w:b/>
          <w:bCs/>
          <w:sz w:val="24"/>
          <w:szCs w:val="24"/>
        </w:rPr>
        <w:lastRenderedPageBreak/>
        <w:t>Q</w:t>
      </w:r>
      <w:r w:rsidR="00400690">
        <w:rPr>
          <w:rFonts w:ascii="Times New Roman" w:eastAsia="MS Gothic" w:hAnsi="Times New Roman" w:cs="Times New Roman"/>
          <w:b/>
          <w:bCs/>
          <w:sz w:val="24"/>
          <w:szCs w:val="24"/>
        </w:rPr>
        <w:t>9</w:t>
      </w:r>
      <w:r w:rsidRPr="003A53EE">
        <w:rPr>
          <w:rFonts w:ascii="Times New Roman" w:eastAsia="MS Gothic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3A53EE" w:rsidRPr="006B03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ating Attitudes Test (EAT-26)</w:t>
      </w:r>
    </w:p>
    <w:p w14:paraId="48DA113F" w14:textId="634E2DEE" w:rsidR="00F641B4" w:rsidRPr="00F641B4" w:rsidRDefault="00F641B4" w:rsidP="00A7124B">
      <w:pPr>
        <w:spacing w:before="120"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41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is is a screening measure to help you determine whether you might have an eating disorder that needs professional attention. This screening measure is not designed to make a diagnosis of an eating disorder or take the place of a professional consultation. Please fill out the below form as accurately, honestly and completely as possible. There are no right or wrong answers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8"/>
        <w:gridCol w:w="13"/>
        <w:gridCol w:w="3914"/>
        <w:gridCol w:w="838"/>
        <w:gridCol w:w="812"/>
        <w:gridCol w:w="796"/>
        <w:gridCol w:w="723"/>
        <w:gridCol w:w="732"/>
        <w:gridCol w:w="800"/>
      </w:tblGrid>
      <w:tr w:rsidR="00400690" w:rsidRPr="00400690" w14:paraId="4D693600" w14:textId="77777777" w:rsidTr="00400690">
        <w:trPr>
          <w:cantSplit/>
          <w:trHeight w:val="508"/>
        </w:trPr>
        <w:tc>
          <w:tcPr>
            <w:tcW w:w="43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26B56C8" w14:textId="69496624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 xml:space="preserve">Q9.1. </w:t>
            </w:r>
            <w:r w:rsidRPr="00400690">
              <w:rPr>
                <w:rFonts w:ascii="Times New Roman" w:hAnsi="Times New Roman" w:cs="Times New Roman"/>
                <w:b/>
                <w:szCs w:val="22"/>
              </w:rPr>
              <w:t xml:space="preserve">Check a response for each of the following statements: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AED186F" w14:textId="77777777" w:rsidR="00400690" w:rsidRPr="00400690" w:rsidRDefault="00400690" w:rsidP="00A7124B">
            <w:pPr>
              <w:spacing w:before="120"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74CF5C19" w14:textId="77777777" w:rsidR="00400690" w:rsidRPr="00400690" w:rsidRDefault="00400690" w:rsidP="00A7124B">
            <w:pPr>
              <w:spacing w:before="120"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Alway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20D1C00" w14:textId="77777777" w:rsidR="00400690" w:rsidRPr="00400690" w:rsidRDefault="00400690" w:rsidP="00A7124B">
            <w:pPr>
              <w:spacing w:before="120" w:after="0" w:line="240" w:lineRule="auto"/>
              <w:ind w:left="-89" w:right="-108"/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5BF7FBA6" w14:textId="77777777" w:rsidR="00400690" w:rsidRPr="00400690" w:rsidRDefault="00400690" w:rsidP="00A7124B">
            <w:pPr>
              <w:spacing w:before="120" w:after="0" w:line="240" w:lineRule="auto"/>
              <w:ind w:left="-89" w:righ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Usually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37DEC5D" w14:textId="77777777" w:rsidR="00400690" w:rsidRPr="00400690" w:rsidRDefault="00400690" w:rsidP="00A7124B">
            <w:pPr>
              <w:tabs>
                <w:tab w:val="left" w:pos="432"/>
              </w:tabs>
              <w:spacing w:before="120" w:after="0" w:line="240" w:lineRule="auto"/>
              <w:ind w:right="-108"/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20E19C8E" w14:textId="77777777" w:rsidR="00400690" w:rsidRPr="00400690" w:rsidRDefault="00400690" w:rsidP="00A7124B">
            <w:pPr>
              <w:tabs>
                <w:tab w:val="left" w:pos="432"/>
              </w:tabs>
              <w:spacing w:before="120" w:after="0" w:line="240" w:lineRule="auto"/>
              <w:ind w:left="-58" w:righ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Often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3FB53A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Some</w:t>
            </w:r>
          </w:p>
          <w:p w14:paraId="49182A0B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times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F11B5C6" w14:textId="77777777" w:rsidR="00400690" w:rsidRPr="00400690" w:rsidRDefault="00400690" w:rsidP="00A7124B">
            <w:pPr>
              <w:spacing w:before="120" w:after="0" w:line="240" w:lineRule="auto"/>
              <w:ind w:right="-108"/>
              <w:rPr>
                <w:rFonts w:ascii="Times New Roman" w:hAnsi="Times New Roman" w:cs="Times New Roman"/>
                <w:szCs w:val="22"/>
              </w:rPr>
            </w:pPr>
          </w:p>
          <w:p w14:paraId="2577353D" w14:textId="77777777" w:rsidR="00400690" w:rsidRPr="00400690" w:rsidRDefault="00400690" w:rsidP="00A7124B">
            <w:pPr>
              <w:spacing w:before="120" w:after="0" w:line="240" w:lineRule="auto"/>
              <w:ind w:left="-74" w:righ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Rarel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942238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2958C423" w14:textId="77777777" w:rsidR="00400690" w:rsidRPr="00400690" w:rsidRDefault="00400690" w:rsidP="00A7124B">
            <w:pPr>
              <w:spacing w:before="120" w:after="0" w:line="240" w:lineRule="auto"/>
              <w:ind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Never</w:t>
            </w:r>
          </w:p>
        </w:tc>
      </w:tr>
      <w:tr w:rsidR="00400690" w:rsidRPr="00400690" w14:paraId="366C2986" w14:textId="77777777" w:rsidTr="00400690">
        <w:trPr>
          <w:cantSplit/>
          <w:trHeight w:val="279"/>
        </w:trPr>
        <w:tc>
          <w:tcPr>
            <w:tcW w:w="4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58497C2F" w14:textId="77777777" w:rsidR="00400690" w:rsidRPr="00400690" w:rsidRDefault="00400690" w:rsidP="00A7124B">
            <w:pPr>
              <w:tabs>
                <w:tab w:val="left" w:pos="360"/>
              </w:tabs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 1.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2DFD47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Am terrified about being overweight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A5D56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B69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771C7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4B35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1C8FB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82911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39F713B6" w14:textId="77777777" w:rsidTr="00400690">
        <w:trPr>
          <w:cantSplit/>
          <w:trHeight w:val="263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6E81C3EE" w14:textId="77777777" w:rsidR="00400690" w:rsidRPr="00400690" w:rsidRDefault="00400690" w:rsidP="00A7124B">
            <w:pPr>
              <w:spacing w:before="120" w:after="0" w:line="240" w:lineRule="auto"/>
              <w:ind w:left="-90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 2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4681E4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Avoid eating when I am hungry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1C831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9DAC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A6F5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D2F4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C4B48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0C66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5AB1A214" w14:textId="77777777" w:rsidTr="00400690">
        <w:trPr>
          <w:cantSplit/>
          <w:trHeight w:val="263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56BC07DB" w14:textId="77777777" w:rsidR="00400690" w:rsidRPr="00400690" w:rsidRDefault="00400690" w:rsidP="00A7124B">
            <w:pPr>
              <w:spacing w:before="120" w:after="0" w:line="240" w:lineRule="auto"/>
              <w:ind w:left="-90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 3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863521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Find myself preoccupied with food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0DAE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B88D1" w14:textId="77777777" w:rsidR="00400690" w:rsidRPr="00400690" w:rsidRDefault="00400690" w:rsidP="00A7124B">
            <w:pPr>
              <w:tabs>
                <w:tab w:val="left" w:pos="612"/>
              </w:tabs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CA825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B74B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8C807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7595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2D603616" w14:textId="77777777" w:rsidTr="00400690">
        <w:trPr>
          <w:cantSplit/>
          <w:trHeight w:val="317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6BA3C802" w14:textId="77777777" w:rsidR="00400690" w:rsidRPr="00400690" w:rsidRDefault="00400690" w:rsidP="00A7124B">
            <w:pPr>
              <w:spacing w:before="120" w:after="0" w:line="240" w:lineRule="auto"/>
              <w:ind w:left="-90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 4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53CE067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Have gone on eating binges where I feel that I may not be able to stop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983A6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C1B92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A869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9D41A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AB87E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4ABD1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46FAC32A" w14:textId="77777777" w:rsidTr="00400690">
        <w:trPr>
          <w:cantSplit/>
          <w:trHeight w:val="279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5F07B691" w14:textId="77777777" w:rsidR="00400690" w:rsidRPr="00400690" w:rsidRDefault="00400690" w:rsidP="00A7124B">
            <w:pPr>
              <w:spacing w:before="120" w:after="0" w:line="240" w:lineRule="auto"/>
              <w:ind w:left="-90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 5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F3CAF1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Cut my food into small pieces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D5977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E02DE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0FA48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E6AC2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25CB6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B697E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5459A2B4" w14:textId="77777777" w:rsidTr="00400690">
        <w:trPr>
          <w:cantSplit/>
          <w:trHeight w:val="263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1D1E0B89" w14:textId="77777777" w:rsidR="00400690" w:rsidRPr="00400690" w:rsidRDefault="00400690" w:rsidP="00A7124B">
            <w:pPr>
              <w:spacing w:before="120" w:after="0" w:line="240" w:lineRule="auto"/>
              <w:ind w:left="-90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 6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AD421D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Aware of the calorie content of foods that I eat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E26FB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A39DB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A7C1F" w14:textId="77777777" w:rsidR="00400690" w:rsidRPr="00400690" w:rsidRDefault="00400690" w:rsidP="00A7124B">
            <w:pPr>
              <w:spacing w:before="120" w:after="0" w:line="240" w:lineRule="auto"/>
              <w:ind w:left="-74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88AF3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7766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52281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1CADFD68" w14:textId="77777777" w:rsidTr="00400690">
        <w:trPr>
          <w:cantSplit/>
          <w:trHeight w:val="542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0DC3A631" w14:textId="77777777" w:rsidR="00400690" w:rsidRPr="00400690" w:rsidRDefault="00400690" w:rsidP="00A7124B">
            <w:pPr>
              <w:spacing w:before="120" w:after="0" w:line="240" w:lineRule="auto"/>
              <w:ind w:left="-90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 7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CB4E44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Particularly avoid food with a high carbohydrate content (i.e. bread, rice, potatoes, etc.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63D7B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142B1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8642D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8176B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7547D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1198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748BCA1C" w14:textId="77777777" w:rsidTr="00400690">
        <w:trPr>
          <w:cantSplit/>
          <w:trHeight w:val="279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59DF47AF" w14:textId="77777777" w:rsidR="00400690" w:rsidRPr="00400690" w:rsidRDefault="00400690" w:rsidP="00A7124B">
            <w:pPr>
              <w:spacing w:before="120" w:after="0" w:line="240" w:lineRule="auto"/>
              <w:ind w:left="-90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 8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CDFAA9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Feel that others would prefer if I ate more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6096D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460E2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5801D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0B359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D3CDF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4DAD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61041540" w14:textId="77777777" w:rsidTr="00400690">
        <w:trPr>
          <w:cantSplit/>
          <w:trHeight w:val="263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31D58A5F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 9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2A39D9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Vomit after I have eaten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A23C8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B835A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AE96A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9598E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D7275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CAC2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2A94A29A" w14:textId="77777777" w:rsidTr="00400690">
        <w:trPr>
          <w:cantSplit/>
          <w:trHeight w:val="263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74B018FB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10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BB4222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Feel extremely guilty after eating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4CA07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72072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8E3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04418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13971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6D09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4E821EF8" w14:textId="77777777" w:rsidTr="00400690">
        <w:trPr>
          <w:cantSplit/>
          <w:trHeight w:val="279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232EA77E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11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DC536E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Am preoccupied with a desire to be thinner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987D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C2323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CB0C2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5E169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5584D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97609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4F64B4F4" w14:textId="77777777" w:rsidTr="00400690">
        <w:trPr>
          <w:cantSplit/>
          <w:trHeight w:val="263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70EAF8EA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12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5C2DA3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Think about burning up calories when I exercise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F66CF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ED91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194D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8BD2D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E279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08C58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5FCE8426" w14:textId="77777777" w:rsidTr="00400690">
        <w:trPr>
          <w:cantSplit/>
          <w:trHeight w:val="263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657EDC31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13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D21EB0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Other people think that I am too thin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02C7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5B11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852B7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A24A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BE86A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FFFA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2433DCF5" w14:textId="77777777" w:rsidTr="00400690">
        <w:trPr>
          <w:cantSplit/>
          <w:trHeight w:val="317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10B09CB8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14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78FC6F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Am preoccupied with the thought of having fat on my body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9140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1307E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E529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2B488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4AB2A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710FF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34485636" w14:textId="77777777" w:rsidTr="00400690">
        <w:trPr>
          <w:cantSplit/>
          <w:trHeight w:val="279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74B06011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15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626DCE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Take longer than others to eat my meals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B349B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DDDB3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EE922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26D4F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82CC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A3677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59341877" w14:textId="77777777" w:rsidTr="00400690">
        <w:trPr>
          <w:cantSplit/>
          <w:trHeight w:val="263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56202D6F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16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7BD0AB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Avoid foods with sugar in them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105B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41B69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C6941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EC1DA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F7681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1F01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5CC0CF39" w14:textId="77777777" w:rsidTr="00400690">
        <w:trPr>
          <w:cantSplit/>
          <w:trHeight w:val="279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3E9B67F8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17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F06DA8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Eat diet foods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BBAB2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61175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8AAB1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9256F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E0B0F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B225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3A889652" w14:textId="77777777" w:rsidTr="00400690">
        <w:trPr>
          <w:cantSplit/>
          <w:trHeight w:val="263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6BDAAE52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18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5E8037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Feel that food controls my life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9A4B5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08EB8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FEFF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5259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F729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CAE5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190F691E" w14:textId="77777777" w:rsidTr="00400690">
        <w:trPr>
          <w:cantSplit/>
          <w:trHeight w:val="263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24FB9E68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19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F8D4B8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Display self-control around food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587F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EB306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6DD47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39613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15A53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31313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00C2261D" w14:textId="77777777" w:rsidTr="00400690">
        <w:trPr>
          <w:cantSplit/>
          <w:trHeight w:val="279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7F4053A0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20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D51603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Feel that others pressure me to eat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A58B7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A4655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33A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E47A3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E8C5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49C03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33F4F851" w14:textId="77777777" w:rsidTr="00400690">
        <w:trPr>
          <w:cantSplit/>
          <w:trHeight w:val="263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333CE64D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21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5BE18E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Give too much time and thought to food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8D1C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57319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D66D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E2682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8271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14DDD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4622373D" w14:textId="77777777" w:rsidTr="00400690">
        <w:trPr>
          <w:cantSplit/>
          <w:trHeight w:val="263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57E71DE1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22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8723480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Feel uncomfortable after eating sweets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504B1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1CD3F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BC6A7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0A333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1ADA8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FAD25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08D54084" w14:textId="77777777" w:rsidTr="00400690">
        <w:trPr>
          <w:cantSplit/>
          <w:trHeight w:val="279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29ADEDFD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23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8FB9B0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Engage in dieting behavior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33FF2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90ACB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FEC87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1EEA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C6C6F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89EE9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05462706" w14:textId="77777777" w:rsidTr="00400690">
        <w:trPr>
          <w:cantSplit/>
          <w:trHeight w:val="263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7818C2B2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24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F21016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Like my stomach to be empty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00BB6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E1849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69A31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5EBF7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A5C57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547F3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7C6194E2" w14:textId="77777777" w:rsidTr="00400690">
        <w:trPr>
          <w:cantSplit/>
          <w:trHeight w:val="279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6F53BA50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25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1F848C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Have the impulse to vomit after meals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CE7DF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816FA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63ACE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ABD57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E778A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CC72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3F93CDAE" w14:textId="77777777" w:rsidTr="00400690">
        <w:trPr>
          <w:cantSplit/>
          <w:trHeight w:val="235"/>
        </w:trPr>
        <w:tc>
          <w:tcPr>
            <w:tcW w:w="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4699A141" w14:textId="77777777" w:rsidR="00400690" w:rsidRPr="00400690" w:rsidRDefault="00400690" w:rsidP="00A7124B">
            <w:pPr>
              <w:spacing w:before="120" w:after="0" w:line="240" w:lineRule="auto"/>
              <w:ind w:left="-90"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lastRenderedPageBreak/>
              <w:t>26.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CC1DE6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Enjoy trying new rich foods.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3A78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□ 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E5E2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□ 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FBB69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□ 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5AE0B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□ 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2C26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□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98EAF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□ </w:t>
            </w:r>
          </w:p>
        </w:tc>
      </w:tr>
      <w:tr w:rsidR="00400690" w:rsidRPr="00400690" w14:paraId="3AC87955" w14:textId="77777777" w:rsidTr="00400690">
        <w:trPr>
          <w:cantSplit/>
          <w:trHeight w:val="326"/>
        </w:trPr>
        <w:tc>
          <w:tcPr>
            <w:tcW w:w="4315" w:type="dxa"/>
            <w:gridSpan w:val="3"/>
            <w:shd w:val="clear" w:color="auto" w:fill="F2F2F2"/>
            <w:vAlign w:val="center"/>
          </w:tcPr>
          <w:p w14:paraId="24465AAA" w14:textId="127F4D2B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 xml:space="preserve">Q9.2. </w:t>
            </w:r>
            <w:r w:rsidRPr="00400690">
              <w:rPr>
                <w:rFonts w:ascii="Times New Roman" w:hAnsi="Times New Roman" w:cs="Times New Roman"/>
                <w:b/>
                <w:szCs w:val="22"/>
              </w:rPr>
              <w:t>Behavioral Questions:</w:t>
            </w:r>
          </w:p>
          <w:p w14:paraId="3A10E60D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b/>
                <w:szCs w:val="22"/>
              </w:rPr>
            </w:pPr>
            <w:r w:rsidRPr="00400690">
              <w:rPr>
                <w:rFonts w:ascii="Times New Roman" w:hAnsi="Times New Roman" w:cs="Times New Roman"/>
                <w:b/>
                <w:szCs w:val="22"/>
              </w:rPr>
              <w:t>In the past 6 months have you:</w:t>
            </w:r>
          </w:p>
        </w:tc>
        <w:tc>
          <w:tcPr>
            <w:tcW w:w="838" w:type="dxa"/>
            <w:shd w:val="clear" w:color="auto" w:fill="F2F2F2"/>
            <w:vAlign w:val="center"/>
          </w:tcPr>
          <w:p w14:paraId="355666B3" w14:textId="77777777" w:rsidR="00400690" w:rsidRPr="00400690" w:rsidRDefault="00400690" w:rsidP="00A7124B">
            <w:pPr>
              <w:spacing w:before="120"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Never</w:t>
            </w:r>
          </w:p>
        </w:tc>
        <w:tc>
          <w:tcPr>
            <w:tcW w:w="812" w:type="dxa"/>
            <w:shd w:val="clear" w:color="auto" w:fill="F2F2F2"/>
            <w:vAlign w:val="center"/>
          </w:tcPr>
          <w:p w14:paraId="4EAEC308" w14:textId="77777777" w:rsidR="00400690" w:rsidRPr="00400690" w:rsidRDefault="00400690" w:rsidP="00A7124B">
            <w:pPr>
              <w:tabs>
                <w:tab w:val="left" w:pos="522"/>
              </w:tabs>
              <w:spacing w:before="120"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Once a month or less</w:t>
            </w:r>
          </w:p>
        </w:tc>
        <w:tc>
          <w:tcPr>
            <w:tcW w:w="796" w:type="dxa"/>
            <w:shd w:val="clear" w:color="auto" w:fill="F2F2F2"/>
            <w:vAlign w:val="center"/>
          </w:tcPr>
          <w:p w14:paraId="217CFA3A" w14:textId="77777777" w:rsidR="00400690" w:rsidRPr="00400690" w:rsidRDefault="00400690" w:rsidP="00A7124B">
            <w:pPr>
              <w:tabs>
                <w:tab w:val="left" w:pos="432"/>
                <w:tab w:val="left" w:pos="522"/>
              </w:tabs>
              <w:spacing w:before="120" w:after="0" w:line="240" w:lineRule="auto"/>
              <w:ind w:left="-108" w:right="-108" w:firstLine="90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2-3 times a month</w:t>
            </w:r>
          </w:p>
        </w:tc>
        <w:tc>
          <w:tcPr>
            <w:tcW w:w="723" w:type="dxa"/>
            <w:shd w:val="clear" w:color="auto" w:fill="F2F2F2"/>
            <w:vAlign w:val="center"/>
          </w:tcPr>
          <w:p w14:paraId="52984143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Once a week</w:t>
            </w:r>
          </w:p>
        </w:tc>
        <w:tc>
          <w:tcPr>
            <w:tcW w:w="732" w:type="dxa"/>
            <w:shd w:val="clear" w:color="auto" w:fill="F2F2F2"/>
            <w:vAlign w:val="center"/>
          </w:tcPr>
          <w:p w14:paraId="360C780A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2-6 times a week</w:t>
            </w:r>
          </w:p>
        </w:tc>
        <w:tc>
          <w:tcPr>
            <w:tcW w:w="800" w:type="dxa"/>
            <w:shd w:val="clear" w:color="auto" w:fill="F2F2F2"/>
            <w:vAlign w:val="center"/>
          </w:tcPr>
          <w:p w14:paraId="1765E32A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Once a day or more</w:t>
            </w:r>
          </w:p>
        </w:tc>
      </w:tr>
      <w:tr w:rsidR="00400690" w:rsidRPr="00400690" w14:paraId="5931C84B" w14:textId="77777777" w:rsidTr="00400690">
        <w:trPr>
          <w:cantSplit/>
          <w:trHeight w:val="499"/>
        </w:trPr>
        <w:tc>
          <w:tcPr>
            <w:tcW w:w="388" w:type="dxa"/>
            <w:shd w:val="clear" w:color="auto" w:fill="F2F2F2"/>
            <w:vAlign w:val="center"/>
          </w:tcPr>
          <w:p w14:paraId="37E378C3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3927" w:type="dxa"/>
            <w:gridSpan w:val="2"/>
            <w:shd w:val="clear" w:color="auto" w:fill="auto"/>
          </w:tcPr>
          <w:p w14:paraId="2C9CA43D" w14:textId="77777777" w:rsidR="00400690" w:rsidRPr="00400690" w:rsidRDefault="00400690" w:rsidP="00A7124B">
            <w:pPr>
              <w:spacing w:before="120" w:after="0" w:line="240" w:lineRule="auto"/>
              <w:ind w:right="-108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Gone on eating binges where you feel that you may not be able to stop? *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10557202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90372E5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45B8F8F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579F4F05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15A7462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D3A85F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2DE3DF7F" w14:textId="77777777" w:rsidTr="00400690">
        <w:trPr>
          <w:cantSplit/>
          <w:trHeight w:val="436"/>
        </w:trPr>
        <w:tc>
          <w:tcPr>
            <w:tcW w:w="388" w:type="dxa"/>
            <w:shd w:val="clear" w:color="auto" w:fill="F2F2F2"/>
            <w:vAlign w:val="center"/>
          </w:tcPr>
          <w:p w14:paraId="65DDB93D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B</w:t>
            </w:r>
          </w:p>
        </w:tc>
        <w:tc>
          <w:tcPr>
            <w:tcW w:w="3927" w:type="dxa"/>
            <w:gridSpan w:val="2"/>
            <w:shd w:val="clear" w:color="auto" w:fill="auto"/>
          </w:tcPr>
          <w:p w14:paraId="06184AC1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Ever made yourself sick (vomited) to control your weight or shape?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6CF88FA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6ACB738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AFD8B06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6BCB6169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7464D946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BF0546E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5F8119FA" w14:textId="77777777" w:rsidTr="00400690">
        <w:trPr>
          <w:cantSplit/>
          <w:trHeight w:val="417"/>
        </w:trPr>
        <w:tc>
          <w:tcPr>
            <w:tcW w:w="388" w:type="dxa"/>
            <w:shd w:val="clear" w:color="auto" w:fill="F2F2F2"/>
            <w:vAlign w:val="center"/>
          </w:tcPr>
          <w:p w14:paraId="1A01D552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3927" w:type="dxa"/>
            <w:gridSpan w:val="2"/>
            <w:shd w:val="clear" w:color="auto" w:fill="auto"/>
          </w:tcPr>
          <w:p w14:paraId="53615785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Ever used laxatives, diet pills or diuretics (water pills) to control your weight or shape?  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58677403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3DA8A1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1F100AE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55B3E901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71FEA46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0F4EEFC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7531E0E9" w14:textId="77777777" w:rsidTr="00400690">
        <w:trPr>
          <w:cantSplit/>
          <w:trHeight w:val="417"/>
        </w:trPr>
        <w:tc>
          <w:tcPr>
            <w:tcW w:w="388" w:type="dxa"/>
            <w:shd w:val="clear" w:color="auto" w:fill="F2F2F2"/>
            <w:vAlign w:val="center"/>
          </w:tcPr>
          <w:p w14:paraId="76CE8341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D</w:t>
            </w:r>
          </w:p>
        </w:tc>
        <w:tc>
          <w:tcPr>
            <w:tcW w:w="3927" w:type="dxa"/>
            <w:gridSpan w:val="2"/>
            <w:shd w:val="clear" w:color="auto" w:fill="auto"/>
          </w:tcPr>
          <w:p w14:paraId="6B8E42FB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Exercised more than 60 minutes a day to lose or to control your weight?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4BAC867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4AEDFF1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3D1E53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1652249A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2EA54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4962B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□</w:t>
            </w:r>
          </w:p>
        </w:tc>
      </w:tr>
      <w:tr w:rsidR="00400690" w:rsidRPr="00400690" w14:paraId="46AD5C7C" w14:textId="77777777" w:rsidTr="00400690">
        <w:trPr>
          <w:cantSplit/>
          <w:trHeight w:val="170"/>
        </w:trPr>
        <w:tc>
          <w:tcPr>
            <w:tcW w:w="388" w:type="dxa"/>
            <w:shd w:val="clear" w:color="auto" w:fill="F2F2F2"/>
            <w:vAlign w:val="center"/>
          </w:tcPr>
          <w:p w14:paraId="158E3D10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E</w:t>
            </w:r>
          </w:p>
        </w:tc>
        <w:tc>
          <w:tcPr>
            <w:tcW w:w="3927" w:type="dxa"/>
            <w:gridSpan w:val="2"/>
            <w:shd w:val="clear" w:color="auto" w:fill="auto"/>
            <w:vAlign w:val="center"/>
          </w:tcPr>
          <w:p w14:paraId="0CC95061" w14:textId="77777777" w:rsidR="00400690" w:rsidRPr="00400690" w:rsidRDefault="00400690" w:rsidP="00A7124B">
            <w:pPr>
              <w:spacing w:before="12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 xml:space="preserve">Lost 20 pounds or more in the past 6 months </w:t>
            </w:r>
          </w:p>
        </w:tc>
        <w:tc>
          <w:tcPr>
            <w:tcW w:w="1650" w:type="dxa"/>
            <w:gridSpan w:val="2"/>
            <w:shd w:val="clear" w:color="auto" w:fill="auto"/>
            <w:vAlign w:val="center"/>
          </w:tcPr>
          <w:p w14:paraId="221D4A3E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Yes    □</w:t>
            </w:r>
          </w:p>
        </w:tc>
        <w:tc>
          <w:tcPr>
            <w:tcW w:w="1519" w:type="dxa"/>
            <w:gridSpan w:val="2"/>
            <w:shd w:val="clear" w:color="auto" w:fill="auto"/>
            <w:vAlign w:val="center"/>
          </w:tcPr>
          <w:p w14:paraId="58B5FE6B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szCs w:val="22"/>
              </w:rPr>
              <w:t>No     □</w:t>
            </w:r>
          </w:p>
        </w:tc>
        <w:tc>
          <w:tcPr>
            <w:tcW w:w="1532" w:type="dxa"/>
            <w:gridSpan w:val="2"/>
            <w:shd w:val="clear" w:color="auto" w:fill="F2F2F2"/>
            <w:vAlign w:val="center"/>
          </w:tcPr>
          <w:p w14:paraId="58EE3D2A" w14:textId="77777777" w:rsidR="00400690" w:rsidRPr="00400690" w:rsidRDefault="00400690" w:rsidP="00A7124B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690" w:rsidRPr="00400690" w14:paraId="3D05BE83" w14:textId="77777777" w:rsidTr="00400690">
        <w:tblPrEx>
          <w:shd w:val="clear" w:color="auto" w:fill="E6E6E6"/>
        </w:tblPrEx>
        <w:trPr>
          <w:cantSplit/>
          <w:trHeight w:val="221"/>
        </w:trPr>
        <w:tc>
          <w:tcPr>
            <w:tcW w:w="9016" w:type="dxa"/>
            <w:gridSpan w:val="9"/>
            <w:shd w:val="clear" w:color="auto" w:fill="F2F2F2"/>
            <w:vAlign w:val="center"/>
          </w:tcPr>
          <w:p w14:paraId="03C1CDED" w14:textId="77777777" w:rsidR="00400690" w:rsidRPr="00400690" w:rsidRDefault="00400690" w:rsidP="00A7124B">
            <w:pPr>
              <w:spacing w:before="120" w:after="0" w:line="240" w:lineRule="auto"/>
              <w:ind w:left="90" w:hanging="180"/>
              <w:rPr>
                <w:rFonts w:ascii="Times New Roman" w:hAnsi="Times New Roman" w:cs="Times New Roman"/>
                <w:szCs w:val="22"/>
              </w:rPr>
            </w:pPr>
            <w:r w:rsidRPr="00400690">
              <w:rPr>
                <w:rFonts w:ascii="Times New Roman" w:hAnsi="Times New Roman" w:cs="Times New Roman"/>
                <w:b/>
                <w:szCs w:val="22"/>
              </w:rPr>
              <w:t xml:space="preserve">* </w:t>
            </w:r>
            <w:r w:rsidRPr="00400690">
              <w:rPr>
                <w:rFonts w:ascii="Times New Roman" w:hAnsi="Times New Roman" w:cs="Times New Roman"/>
                <w:szCs w:val="22"/>
              </w:rPr>
              <w:t>Defined as eating much more than most people would under the same circumstances and feeling that eating is out of control</w:t>
            </w:r>
          </w:p>
        </w:tc>
      </w:tr>
    </w:tbl>
    <w:p w14:paraId="45836532" w14:textId="77777777" w:rsidR="008209C1" w:rsidRDefault="008209C1" w:rsidP="00A7124B">
      <w:pPr>
        <w:spacing w:before="120"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0DCC78C" w14:textId="2C3E76F6" w:rsidR="003A53EE" w:rsidRDefault="003A53EE" w:rsidP="00A7124B">
      <w:pPr>
        <w:spacing w:before="120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1</w:t>
      </w:r>
      <w:r w:rsidR="00F641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0D3B2E" w:rsidRPr="000D3B2E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</w:rPr>
        <w:t>Bulimic Investigatory</w:t>
      </w:r>
      <w:r w:rsidR="000D3B2E" w:rsidRPr="000D3B2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 </w:t>
      </w:r>
      <w:r w:rsidR="000D3B2E" w:rsidRPr="000D3B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est (</w:t>
      </w:r>
      <w:r w:rsidR="000D3B2E" w:rsidRPr="000D3B2E">
        <w:rPr>
          <w:rFonts w:ascii="Times New Roman" w:eastAsia="Times New Roman" w:hAnsi="Times New Roman" w:cs="Times New Roman"/>
          <w:b/>
          <w:bCs/>
          <w:sz w:val="24"/>
          <w:szCs w:val="24"/>
        </w:rPr>
        <w:t>BITE)</w:t>
      </w:r>
    </w:p>
    <w:p w14:paraId="22C9F0BA" w14:textId="7F5264F6" w:rsidR="00D831AE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F641B4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1.</w:t>
      </w:r>
      <w:r w:rsid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 you have a regular daily eating pattern?</w:t>
      </w:r>
      <w:r w:rsidR="00F641B4"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</w:p>
    <w:p w14:paraId="592B8271" w14:textId="6260487E" w:rsidR="00F641B4" w:rsidRPr="00F641B4" w:rsidRDefault="00F641B4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78A88F02" w14:textId="5E7B84B2" w:rsidR="00D831AE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2</w:t>
      </w: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.</w:t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  <w:r w:rsidR="00F641B4"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Are you a strict dieter? </w:t>
      </w:r>
    </w:p>
    <w:p w14:paraId="40DCD1C1" w14:textId="3824D913" w:rsidR="00F641B4" w:rsidRDefault="00F641B4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43CE8686" w14:textId="238AB93A" w:rsidR="00D831AE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F641B4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3.</w:t>
      </w:r>
      <w:r w:rsidR="00F641B4"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 you feel a failure if you break your diet once?</w:t>
      </w:r>
      <w:r w:rsid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</w:p>
    <w:p w14:paraId="00F60D65" w14:textId="75832926" w:rsidR="00F641B4" w:rsidRDefault="00F641B4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0883775F" w14:textId="7FBC3A4D" w:rsidR="00D831AE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F641B4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4.</w:t>
      </w:r>
      <w:r w:rsidR="00F641B4"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 you count the calories of everything you eat, even when</w:t>
      </w:r>
      <w:r w:rsid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  <w:r w:rsidR="00F641B4"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not on a diet?</w:t>
      </w:r>
      <w:r w:rsid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</w:p>
    <w:p w14:paraId="311108B6" w14:textId="650B95EC" w:rsidR="00F641B4" w:rsidRDefault="00F641B4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7D12A05A" w14:textId="555AD124" w:rsidR="00D831AE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F641B4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5.</w:t>
      </w:r>
      <w:r w:rsidR="00F641B4"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 you ever fast for a whole day? </w:t>
      </w:r>
    </w:p>
    <w:p w14:paraId="491D984C" w14:textId="36873BEC" w:rsidR="00F641B4" w:rsidRDefault="00F641B4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563C4CDA" w14:textId="0C3679C6" w:rsidR="00F641B4" w:rsidRPr="00F641B4" w:rsidRDefault="00F641B4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*</w:t>
      </w:r>
      <w:r w:rsidR="00CC50CA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6</w:t>
      </w: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. . . . If yes, how often is this?</w:t>
      </w:r>
    </w:p>
    <w:p w14:paraId="68FBAE71" w14:textId="4E9E91CF" w:rsidR="00F641B4" w:rsidRDefault="00F641B4" w:rsidP="00A7124B">
      <w:pPr>
        <w:spacing w:before="120" w:after="0" w:line="240" w:lineRule="auto"/>
        <w:ind w:left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EVERY SECOND DAY 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5 </w:t>
      </w:r>
    </w:p>
    <w:p w14:paraId="625D39AF" w14:textId="344C8871" w:rsidR="00F641B4" w:rsidRPr="00F641B4" w:rsidRDefault="00F641B4" w:rsidP="00A7124B">
      <w:pPr>
        <w:spacing w:before="120" w:after="0" w:line="240" w:lineRule="auto"/>
        <w:ind w:left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2</w:t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– </w:t>
      </w: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3 TIMES A WEEK 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4</w:t>
      </w:r>
    </w:p>
    <w:p w14:paraId="3C99A191" w14:textId="699407F9" w:rsidR="00F641B4" w:rsidRDefault="00F641B4" w:rsidP="00A7124B">
      <w:pPr>
        <w:spacing w:before="120" w:after="0" w:line="240" w:lineRule="auto"/>
        <w:ind w:left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ONCE A </w:t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WEEK</w:t>
      </w: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3 </w:t>
      </w:r>
    </w:p>
    <w:p w14:paraId="36337D00" w14:textId="57452705" w:rsidR="00F641B4" w:rsidRDefault="00F641B4" w:rsidP="00A7124B">
      <w:pPr>
        <w:spacing w:before="120" w:after="0" w:line="240" w:lineRule="auto"/>
        <w:ind w:left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NOW AND THEN 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2 </w:t>
      </w:r>
    </w:p>
    <w:p w14:paraId="1F222469" w14:textId="561F2B49" w:rsidR="00F641B4" w:rsidRDefault="00F641B4" w:rsidP="00A7124B">
      <w:pPr>
        <w:spacing w:before="120" w:after="0" w:line="240" w:lineRule="auto"/>
        <w:ind w:left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HAVE ONCE 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 w:rsidRPr="00F641B4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1</w:t>
      </w:r>
    </w:p>
    <w:p w14:paraId="7B446A14" w14:textId="0C33DB81" w:rsidR="00D831AE" w:rsidRDefault="00D831AE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*</w:t>
      </w:r>
      <w:r w:rsidR="00CC50CA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7</w:t>
      </w:r>
      <w:r w:rsidR="00CC50CA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.</w:t>
      </w: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 you do any of the following to help you lose weight?</w:t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(</w:t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click the</w:t>
      </w: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number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79"/>
        <w:gridCol w:w="933"/>
        <w:gridCol w:w="934"/>
        <w:gridCol w:w="934"/>
        <w:gridCol w:w="934"/>
        <w:gridCol w:w="934"/>
        <w:gridCol w:w="934"/>
        <w:gridCol w:w="934"/>
      </w:tblGrid>
      <w:tr w:rsidR="00D831AE" w14:paraId="7ADC4230" w14:textId="77777777" w:rsidTr="00D831AE">
        <w:tc>
          <w:tcPr>
            <w:tcW w:w="2479" w:type="dxa"/>
          </w:tcPr>
          <w:p w14:paraId="61D7C435" w14:textId="77777777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33" w:type="dxa"/>
          </w:tcPr>
          <w:p w14:paraId="2D8F1340" w14:textId="65C80BDD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Never</w:t>
            </w:r>
          </w:p>
        </w:tc>
        <w:tc>
          <w:tcPr>
            <w:tcW w:w="934" w:type="dxa"/>
          </w:tcPr>
          <w:p w14:paraId="64E24A9A" w14:textId="1997F30A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Occasionally</w:t>
            </w:r>
          </w:p>
        </w:tc>
        <w:tc>
          <w:tcPr>
            <w:tcW w:w="934" w:type="dxa"/>
          </w:tcPr>
          <w:p w14:paraId="5854D34E" w14:textId="7825A7C1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Once a week</w:t>
            </w:r>
          </w:p>
        </w:tc>
        <w:tc>
          <w:tcPr>
            <w:tcW w:w="934" w:type="dxa"/>
          </w:tcPr>
          <w:p w14:paraId="493B3D9D" w14:textId="71F4999D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2 -3 times a week</w:t>
            </w:r>
          </w:p>
        </w:tc>
        <w:tc>
          <w:tcPr>
            <w:tcW w:w="934" w:type="dxa"/>
          </w:tcPr>
          <w:p w14:paraId="00B7878E" w14:textId="114C3639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daily</w:t>
            </w:r>
          </w:p>
        </w:tc>
        <w:tc>
          <w:tcPr>
            <w:tcW w:w="934" w:type="dxa"/>
          </w:tcPr>
          <w:p w14:paraId="1BD80C0F" w14:textId="148F957D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2 – 3 times a day</w:t>
            </w:r>
          </w:p>
        </w:tc>
        <w:tc>
          <w:tcPr>
            <w:tcW w:w="934" w:type="dxa"/>
          </w:tcPr>
          <w:p w14:paraId="4A535B24" w14:textId="7F7A56ED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5+ times a day</w:t>
            </w:r>
          </w:p>
        </w:tc>
      </w:tr>
      <w:tr w:rsidR="00D831AE" w14:paraId="10EB893B" w14:textId="77777777" w:rsidTr="00D831AE">
        <w:tc>
          <w:tcPr>
            <w:tcW w:w="2479" w:type="dxa"/>
          </w:tcPr>
          <w:p w14:paraId="6EE42651" w14:textId="5C13C7DD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TAKE DIET PILLS</w:t>
            </w:r>
          </w:p>
        </w:tc>
        <w:tc>
          <w:tcPr>
            <w:tcW w:w="933" w:type="dxa"/>
          </w:tcPr>
          <w:p w14:paraId="419EED6F" w14:textId="63FEE971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934" w:type="dxa"/>
          </w:tcPr>
          <w:p w14:paraId="0907867B" w14:textId="454E8857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934" w:type="dxa"/>
          </w:tcPr>
          <w:p w14:paraId="00BED748" w14:textId="70D147D8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934" w:type="dxa"/>
          </w:tcPr>
          <w:p w14:paraId="34559A48" w14:textId="27BE2C4C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934" w:type="dxa"/>
          </w:tcPr>
          <w:p w14:paraId="530C8DAE" w14:textId="45B618C8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934" w:type="dxa"/>
          </w:tcPr>
          <w:p w14:paraId="23A4232B" w14:textId="75E17AD5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934" w:type="dxa"/>
          </w:tcPr>
          <w:p w14:paraId="6AE5E769" w14:textId="663236D6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7</w:t>
            </w:r>
          </w:p>
        </w:tc>
      </w:tr>
      <w:tr w:rsidR="00D831AE" w14:paraId="2A54B1F8" w14:textId="77777777" w:rsidTr="00D831AE">
        <w:tc>
          <w:tcPr>
            <w:tcW w:w="2479" w:type="dxa"/>
          </w:tcPr>
          <w:p w14:paraId="36FC4712" w14:textId="286A6E25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TAKE DIURETICS</w:t>
            </w:r>
          </w:p>
        </w:tc>
        <w:tc>
          <w:tcPr>
            <w:tcW w:w="933" w:type="dxa"/>
          </w:tcPr>
          <w:p w14:paraId="073F3E95" w14:textId="70FBDB2B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934" w:type="dxa"/>
          </w:tcPr>
          <w:p w14:paraId="205080B8" w14:textId="0913E268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934" w:type="dxa"/>
          </w:tcPr>
          <w:p w14:paraId="4B66DB39" w14:textId="5AE17071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934" w:type="dxa"/>
          </w:tcPr>
          <w:p w14:paraId="43F50561" w14:textId="15A395E4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934" w:type="dxa"/>
          </w:tcPr>
          <w:p w14:paraId="29DC34C1" w14:textId="3FBA0274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934" w:type="dxa"/>
          </w:tcPr>
          <w:p w14:paraId="7FE093C5" w14:textId="5DFCDF93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934" w:type="dxa"/>
          </w:tcPr>
          <w:p w14:paraId="6591ED97" w14:textId="4919F686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7</w:t>
            </w:r>
          </w:p>
        </w:tc>
      </w:tr>
      <w:tr w:rsidR="00D831AE" w14:paraId="69D89EDE" w14:textId="77777777" w:rsidTr="00D831AE">
        <w:tc>
          <w:tcPr>
            <w:tcW w:w="2479" w:type="dxa"/>
          </w:tcPr>
          <w:p w14:paraId="0E3C3117" w14:textId="5752C28D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TAKE LAXATIVES</w:t>
            </w:r>
          </w:p>
        </w:tc>
        <w:tc>
          <w:tcPr>
            <w:tcW w:w="933" w:type="dxa"/>
          </w:tcPr>
          <w:p w14:paraId="36340976" w14:textId="041350A5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934" w:type="dxa"/>
          </w:tcPr>
          <w:p w14:paraId="055BC000" w14:textId="740974DF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934" w:type="dxa"/>
          </w:tcPr>
          <w:p w14:paraId="2BE16218" w14:textId="29D5924A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934" w:type="dxa"/>
          </w:tcPr>
          <w:p w14:paraId="007CFF00" w14:textId="0159DD5B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934" w:type="dxa"/>
          </w:tcPr>
          <w:p w14:paraId="564F5307" w14:textId="6F8D8F92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934" w:type="dxa"/>
          </w:tcPr>
          <w:p w14:paraId="3C311DF1" w14:textId="24C9D7FE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934" w:type="dxa"/>
          </w:tcPr>
          <w:p w14:paraId="43568928" w14:textId="6E6FE557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7</w:t>
            </w:r>
          </w:p>
        </w:tc>
      </w:tr>
      <w:tr w:rsidR="00D831AE" w14:paraId="2F924206" w14:textId="77777777" w:rsidTr="00D831AE">
        <w:tc>
          <w:tcPr>
            <w:tcW w:w="2479" w:type="dxa"/>
          </w:tcPr>
          <w:p w14:paraId="7C1BB0E4" w14:textId="1452C49A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MAKE YOURSELF VOMIT</w:t>
            </w:r>
          </w:p>
        </w:tc>
        <w:tc>
          <w:tcPr>
            <w:tcW w:w="933" w:type="dxa"/>
          </w:tcPr>
          <w:p w14:paraId="4D5E109D" w14:textId="55BE320A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934" w:type="dxa"/>
          </w:tcPr>
          <w:p w14:paraId="2CB0458E" w14:textId="7C929826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934" w:type="dxa"/>
          </w:tcPr>
          <w:p w14:paraId="01692F5B" w14:textId="1EE3E6F0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934" w:type="dxa"/>
          </w:tcPr>
          <w:p w14:paraId="3B4A7693" w14:textId="281F45DA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934" w:type="dxa"/>
          </w:tcPr>
          <w:p w14:paraId="32B3A7F1" w14:textId="52C78CAB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934" w:type="dxa"/>
          </w:tcPr>
          <w:p w14:paraId="313E92E2" w14:textId="4C6C591B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934" w:type="dxa"/>
          </w:tcPr>
          <w:p w14:paraId="4895A2C5" w14:textId="73A34A9B" w:rsidR="00D831AE" w:rsidRDefault="00D831AE" w:rsidP="00A7124B">
            <w:pPr>
              <w:spacing w:before="120"/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</w:pPr>
            <w:r>
              <w:rPr>
                <w:rStyle w:val="q4iawc"/>
                <w:rFonts w:ascii="Times New Roman" w:eastAsia="MS Gothic" w:hAnsi="Times New Roman" w:cs="Times New Roman"/>
                <w:sz w:val="24"/>
                <w:szCs w:val="24"/>
                <w:lang w:val="en"/>
              </w:rPr>
              <w:t>7</w:t>
            </w:r>
          </w:p>
        </w:tc>
      </w:tr>
    </w:tbl>
    <w:p w14:paraId="391283FB" w14:textId="77777777" w:rsidR="00D831AE" w:rsidRDefault="00D831AE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</w:p>
    <w:p w14:paraId="6D869A9F" w14:textId="77777777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8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es your pattern of eating severely disrupt your life?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</w:p>
    <w:p w14:paraId="32710EE5" w14:textId="3F1A42EF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3017EB01" w14:textId="3141A0FA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9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Would you say that food dominated your life?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</w:p>
    <w:p w14:paraId="7C6B1005" w14:textId="5FE6B0C2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1990680B" w14:textId="490CA927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10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 you ever eat and eat until you are stopped by physical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discomfort?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</w:p>
    <w:p w14:paraId="491871E4" w14:textId="209F47C1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5B38A826" w14:textId="3D84C104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11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Are there times when all you can think about is food?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</w:p>
    <w:p w14:paraId="20D24857" w14:textId="53F438EC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7F217A6D" w14:textId="157B0314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12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 you eat sensibly in front of others and make up in private?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</w:p>
    <w:p w14:paraId="012B16CF" w14:textId="2797A1A8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5D399BBD" w14:textId="1284212E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13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Can you always stop eating when you want to? </w:t>
      </w:r>
    </w:p>
    <w:p w14:paraId="6F622748" w14:textId="4262A3FB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76F5B043" w14:textId="18C551E4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14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 you ever experience </w:t>
      </w:r>
      <w:r w:rsidR="00D831AE" w:rsidRPr="00D831AE">
        <w:rPr>
          <w:rStyle w:val="q4iawc"/>
          <w:rFonts w:ascii="Times New Roman" w:eastAsia="MS Gothic" w:hAnsi="Times New Roman" w:cs="Times New Roman"/>
          <w:b/>
          <w:bCs/>
          <w:i/>
          <w:iCs/>
          <w:sz w:val="24"/>
          <w:szCs w:val="24"/>
          <w:lang w:val="en"/>
        </w:rPr>
        <w:t>overpowering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urges to eat and eat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and eat?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</w:p>
    <w:p w14:paraId="7C2B4C21" w14:textId="06188D69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73E2858F" w14:textId="12B85B3E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15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When you are feeling anxious do you tend to eat a lot? </w:t>
      </w:r>
    </w:p>
    <w:p w14:paraId="4ABF2282" w14:textId="4A77E03E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0530C14C" w14:textId="2F0E7305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16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es the thought of becoming fat </w:t>
      </w:r>
      <w:r w:rsidR="00D831AE" w:rsidRPr="00D831AE">
        <w:rPr>
          <w:rStyle w:val="q4iawc"/>
          <w:rFonts w:ascii="Times New Roman" w:eastAsia="MS Gothic" w:hAnsi="Times New Roman" w:cs="Times New Roman"/>
          <w:b/>
          <w:bCs/>
          <w:i/>
          <w:iCs/>
          <w:sz w:val="24"/>
          <w:szCs w:val="24"/>
          <w:lang w:val="en"/>
        </w:rPr>
        <w:t>terrify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you? </w:t>
      </w:r>
    </w:p>
    <w:p w14:paraId="7025CA3A" w14:textId="542AB363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183E1350" w14:textId="6CE31D2A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17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 you ever eat large amounts of food rapidly (not a meal)? </w:t>
      </w:r>
    </w:p>
    <w:p w14:paraId="1FC311B2" w14:textId="3A743C67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275C368A" w14:textId="0C7C7546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18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Are you ashamed of your eating habits?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</w:p>
    <w:p w14:paraId="4815FBAF" w14:textId="20779A03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327B57FD" w14:textId="1D8E6DDA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19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 you worry that you have no control over how much you eat?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</w:p>
    <w:p w14:paraId="0D36EF94" w14:textId="17A5109F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1E5737AD" w14:textId="7C9148FF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20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 you turn to food for comfort? </w:t>
      </w:r>
    </w:p>
    <w:p w14:paraId="52EEB4DA" w14:textId="40EB4F8A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3B8C7941" w14:textId="77777777" w:rsidR="00232DDA" w:rsidRDefault="00232DD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</w:pPr>
    </w:p>
    <w:p w14:paraId="77887C2F" w14:textId="6AF45C79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lastRenderedPageBreak/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21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Are you able to leave food on the plate at the end of a meal? </w:t>
      </w:r>
    </w:p>
    <w:p w14:paraId="57EF7D30" w14:textId="12FFB9D3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0E409EC0" w14:textId="32B6B11C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22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 you deceive other people about how much you eat?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</w:p>
    <w:p w14:paraId="153E97FF" w14:textId="4A11218B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6A0E13C3" w14:textId="30C8C067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23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. Does how hungry you feel determine how much you eat?</w:t>
      </w:r>
      <w:r w:rsid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</w:p>
    <w:p w14:paraId="2F2DFD67" w14:textId="6016E9A4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144273EC" w14:textId="1C35A3F5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24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 you ever binge on large amounts of food? </w:t>
      </w:r>
    </w:p>
    <w:p w14:paraId="15E825B7" w14:textId="39192237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616989B2" w14:textId="4DF79371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25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. . . . If yes, do such binges leave you feeling miserable? </w:t>
      </w:r>
    </w:p>
    <w:p w14:paraId="45ECF70B" w14:textId="5465D357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73364779" w14:textId="0F34F180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26.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If you do binge, is this only when you are alone? </w:t>
      </w:r>
    </w:p>
    <w:p w14:paraId="110A8081" w14:textId="28D44A62" w:rsidR="00D831AE" w:rsidRDefault="00D831AE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6429C4A2" w14:textId="7D217185" w:rsidR="00D831AE" w:rsidRPr="00D831AE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</w:t>
      </w:r>
      <w:r w:rsidR="00D831AE"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27</w:t>
      </w:r>
      <w:r w:rsidR="00D831AE"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. If you do binge, how often is this?</w:t>
      </w:r>
    </w:p>
    <w:p w14:paraId="3F57CCBB" w14:textId="446DE729" w:rsidR="00D831AE" w:rsidRDefault="00D831AE" w:rsidP="00A7124B">
      <w:pPr>
        <w:spacing w:before="120" w:after="0" w:line="240" w:lineRule="auto"/>
        <w:ind w:left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HARDLY EVER </w:t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1 </w:t>
      </w:r>
    </w:p>
    <w:p w14:paraId="31697882" w14:textId="4749EB9B" w:rsidR="00D831AE" w:rsidRPr="00D831AE" w:rsidRDefault="00D831AE" w:rsidP="00A7124B">
      <w:pPr>
        <w:spacing w:before="120" w:after="0" w:line="240" w:lineRule="auto"/>
        <w:ind w:left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ONCE A MONTH </w:t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2</w:t>
      </w:r>
    </w:p>
    <w:p w14:paraId="4D2CBB24" w14:textId="79E07FBB" w:rsidR="00D831AE" w:rsidRDefault="00D831AE" w:rsidP="00A7124B">
      <w:pPr>
        <w:spacing w:before="120" w:after="0" w:line="240" w:lineRule="auto"/>
        <w:ind w:left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ONCE A WEEK </w:t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3 </w:t>
      </w:r>
    </w:p>
    <w:p w14:paraId="3640DE28" w14:textId="1D18292A" w:rsidR="00D831AE" w:rsidRPr="00D831AE" w:rsidRDefault="00D831AE" w:rsidP="00A7124B">
      <w:pPr>
        <w:spacing w:before="120" w:after="0" w:line="240" w:lineRule="auto"/>
        <w:ind w:left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2</w:t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– </w:t>
      </w: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3 TIMES A WEEK </w:t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4</w:t>
      </w:r>
    </w:p>
    <w:p w14:paraId="4BFE21D7" w14:textId="1567A692" w:rsidR="00D831AE" w:rsidRDefault="00D831AE" w:rsidP="00A7124B">
      <w:pPr>
        <w:spacing w:before="120" w:after="0" w:line="240" w:lineRule="auto"/>
        <w:ind w:left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DAILY </w:t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5 </w:t>
      </w:r>
    </w:p>
    <w:p w14:paraId="26EB1F32" w14:textId="349134C0" w:rsidR="00D831AE" w:rsidRDefault="00D831AE" w:rsidP="00A7124B">
      <w:pPr>
        <w:spacing w:before="120" w:after="0" w:line="240" w:lineRule="auto"/>
        <w:ind w:left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2</w:t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– </w:t>
      </w: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3 T</w:t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I</w:t>
      </w: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MES A DAY </w:t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ab/>
      </w: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6</w:t>
      </w:r>
    </w:p>
    <w:p w14:paraId="1329CA3B" w14:textId="070CFA19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28</w:t>
      </w:r>
      <w:r w:rsidRPr="00CC50CA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. Would you go to great lengths to satisfy an urge to binge? </w:t>
      </w:r>
    </w:p>
    <w:p w14:paraId="7DF4D55D" w14:textId="0460DDCE" w:rsidR="00D831AE" w:rsidRDefault="00CC50CA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42957F9E" w14:textId="17E35173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29</w:t>
      </w:r>
      <w:r w:rsidRPr="00CC50CA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. If you overeat do you feel </w:t>
      </w:r>
      <w:r w:rsidRPr="00CC50CA">
        <w:rPr>
          <w:rStyle w:val="q4iawc"/>
          <w:rFonts w:ascii="Times New Roman" w:eastAsia="MS Gothic" w:hAnsi="Times New Roman" w:cs="Times New Roman"/>
          <w:b/>
          <w:bCs/>
          <w:i/>
          <w:iCs/>
          <w:sz w:val="24"/>
          <w:szCs w:val="24"/>
          <w:lang w:val="en"/>
        </w:rPr>
        <w:t>very</w:t>
      </w:r>
      <w:r w:rsidRPr="00CC50CA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guilty? </w:t>
      </w:r>
    </w:p>
    <w:p w14:paraId="3CA4DD67" w14:textId="453FFB38" w:rsidR="00CC50CA" w:rsidRDefault="00CC50CA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477DBAE1" w14:textId="06B85D61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30.</w:t>
      </w:r>
      <w:r w:rsidRPr="00CC50CA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 you ever eat in secret? </w:t>
      </w:r>
    </w:p>
    <w:p w14:paraId="27A62A55" w14:textId="7C4D95EE" w:rsidR="00CC50CA" w:rsidRDefault="00CC50CA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1F322FB7" w14:textId="69E31958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31.</w:t>
      </w:r>
      <w:r w:rsidRPr="00CC50CA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Are your eating habits what you would consider to be normal?</w:t>
      </w:r>
      <w:r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</w:t>
      </w:r>
    </w:p>
    <w:p w14:paraId="2B5BFD0F" w14:textId="3D772779" w:rsidR="00CC50CA" w:rsidRDefault="00CC50CA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0BC8D80A" w14:textId="48502D45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32.</w:t>
      </w:r>
      <w:r w:rsidRPr="00CC50CA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Would you consider yourself to be a compulsive eater? </w:t>
      </w:r>
    </w:p>
    <w:p w14:paraId="67E30492" w14:textId="635D4264" w:rsidR="00CC50CA" w:rsidRDefault="00CC50CA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p w14:paraId="3A262C28" w14:textId="46E583E9" w:rsidR="00CC50CA" w:rsidRDefault="00CC50CA" w:rsidP="00A7124B">
      <w:pPr>
        <w:spacing w:before="120" w:after="0" w:line="240" w:lineRule="auto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CC50CA">
        <w:rPr>
          <w:rStyle w:val="q4iawc"/>
          <w:rFonts w:ascii="Times New Roman" w:eastAsia="MS Gothic" w:hAnsi="Times New Roman" w:cs="Times New Roman"/>
          <w:b/>
          <w:bCs/>
          <w:sz w:val="24"/>
          <w:szCs w:val="24"/>
          <w:lang w:val="en"/>
        </w:rPr>
        <w:t>Q10.33.</w:t>
      </w:r>
      <w:r w:rsidRPr="00CC50CA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 xml:space="preserve"> Does your weight fluctuate by more than 5 pounds in a week? </w:t>
      </w:r>
    </w:p>
    <w:p w14:paraId="3083C49C" w14:textId="3314A5B7" w:rsidR="00CC50CA" w:rsidRPr="00F641B4" w:rsidRDefault="00CC50CA" w:rsidP="00A7124B">
      <w:pPr>
        <w:spacing w:before="120" w:after="0" w:line="240" w:lineRule="auto"/>
        <w:ind w:firstLine="720"/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</w:pPr>
      <w:r w:rsidRPr="00D831AE">
        <w:rPr>
          <w:rStyle w:val="q4iawc"/>
          <w:rFonts w:ascii="Times New Roman" w:eastAsia="MS Gothic" w:hAnsi="Times New Roman" w:cs="Times New Roman"/>
          <w:sz w:val="24"/>
          <w:szCs w:val="24"/>
          <w:lang w:val="en"/>
        </w:rPr>
        <w:t>Yes=0, No=1</w:t>
      </w:r>
    </w:p>
    <w:sectPr w:rsidR="00CC50CA" w:rsidRPr="00F641B4" w:rsidSect="00BC7236">
      <w:headerReference w:type="even" r:id="rId7"/>
      <w:head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AA1D2" w14:textId="77777777" w:rsidR="00C04F64" w:rsidRDefault="00C04F64">
      <w:pPr>
        <w:spacing w:after="0" w:line="240" w:lineRule="auto"/>
      </w:pPr>
      <w:r>
        <w:separator/>
      </w:r>
    </w:p>
  </w:endnote>
  <w:endnote w:type="continuationSeparator" w:id="0">
    <w:p w14:paraId="1F160E67" w14:textId="77777777" w:rsidR="00C04F64" w:rsidRDefault="00C04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3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3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Kokila">
    <w:charset w:val="00"/>
    <w:family w:val="swiss"/>
    <w:pitch w:val="variable"/>
    <w:sig w:usb0="00008003" w:usb1="00000000" w:usb2="00000000" w:usb3="00000000" w:csb0="00000001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-Italic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A3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3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F3E0D" w14:textId="77777777" w:rsidR="00C04F64" w:rsidRDefault="00C04F64">
      <w:pPr>
        <w:spacing w:after="0" w:line="240" w:lineRule="auto"/>
      </w:pPr>
      <w:r>
        <w:separator/>
      </w:r>
    </w:p>
  </w:footnote>
  <w:footnote w:type="continuationSeparator" w:id="0">
    <w:p w14:paraId="397E7AE9" w14:textId="77777777" w:rsidR="00C04F64" w:rsidRDefault="00C04F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01961772"/>
      <w:docPartObj>
        <w:docPartGallery w:val="Page Numbers (Top of Page)"/>
        <w:docPartUnique/>
      </w:docPartObj>
    </w:sdtPr>
    <w:sdtContent>
      <w:p w14:paraId="4E5423DB" w14:textId="77777777" w:rsidR="009E0364" w:rsidRDefault="00000000" w:rsidP="007C3D2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0CF06446" w14:textId="77777777" w:rsidR="009E0364" w:rsidRDefault="00000000" w:rsidP="00163DF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907644"/>
      <w:docPartObj>
        <w:docPartGallery w:val="Page Numbers (Top of Page)"/>
        <w:docPartUnique/>
      </w:docPartObj>
    </w:sdtPr>
    <w:sdtContent>
      <w:p w14:paraId="2431743A" w14:textId="77777777" w:rsidR="009E0364" w:rsidRPr="00735C23" w:rsidRDefault="00000000" w:rsidP="007C3D2C">
        <w:pPr>
          <w:pStyle w:val="Header"/>
          <w:framePr w:wrap="none" w:vAnchor="text" w:hAnchor="margin" w:xAlign="right" w:y="1"/>
          <w:rPr>
            <w:rStyle w:val="PageNumber"/>
            <w:lang w:val="fr-FR"/>
          </w:rPr>
        </w:pPr>
        <w:r>
          <w:rPr>
            <w:rStyle w:val="PageNumber"/>
          </w:rPr>
          <w:fldChar w:fldCharType="begin"/>
        </w:r>
        <w:r w:rsidRPr="00735C23">
          <w:rPr>
            <w:rStyle w:val="PageNumber"/>
            <w:lang w:val="fr-F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Pr="00735C23">
          <w:rPr>
            <w:rStyle w:val="PageNumber"/>
            <w:noProof/>
            <w:lang w:val="fr-FR"/>
          </w:rPr>
          <w:t>1</w:t>
        </w:r>
        <w:r>
          <w:rPr>
            <w:rStyle w:val="PageNumber"/>
          </w:rPr>
          <w:fldChar w:fldCharType="end"/>
        </w:r>
      </w:p>
    </w:sdtContent>
  </w:sdt>
  <w:p w14:paraId="1844ACD0" w14:textId="77777777" w:rsidR="009E0364" w:rsidRPr="00735C23" w:rsidRDefault="00000000" w:rsidP="008E0D83">
    <w:pPr>
      <w:pStyle w:val="Header"/>
      <w:ind w:right="360"/>
      <w:jc w:val="right"/>
      <w:rPr>
        <w:rFonts w:ascii="Times New Roman" w:hAnsi="Times New Roman" w:cs="Times New Roman"/>
        <w:lang w:val="fr-F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71E09"/>
    <w:multiLevelType w:val="hybridMultilevel"/>
    <w:tmpl w:val="B914C34A"/>
    <w:lvl w:ilvl="0" w:tplc="9F2AB240">
      <w:start w:val="1"/>
      <w:numFmt w:val="decimal"/>
      <w:lvlText w:val="%1."/>
      <w:lvlJc w:val="left"/>
      <w:pPr>
        <w:ind w:left="4770" w:hanging="44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7665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156"/>
    <w:rsid w:val="000B269C"/>
    <w:rsid w:val="000D3B2E"/>
    <w:rsid w:val="000E2D20"/>
    <w:rsid w:val="00132A98"/>
    <w:rsid w:val="00197E8A"/>
    <w:rsid w:val="001C58F2"/>
    <w:rsid w:val="001C6978"/>
    <w:rsid w:val="001F4304"/>
    <w:rsid w:val="0022379E"/>
    <w:rsid w:val="00231588"/>
    <w:rsid w:val="00232DDA"/>
    <w:rsid w:val="00251336"/>
    <w:rsid w:val="002851B7"/>
    <w:rsid w:val="002B475E"/>
    <w:rsid w:val="00323146"/>
    <w:rsid w:val="003A53EE"/>
    <w:rsid w:val="003B26B5"/>
    <w:rsid w:val="003E0119"/>
    <w:rsid w:val="003E1199"/>
    <w:rsid w:val="00400690"/>
    <w:rsid w:val="00411EE3"/>
    <w:rsid w:val="00463EB0"/>
    <w:rsid w:val="004D458F"/>
    <w:rsid w:val="00523933"/>
    <w:rsid w:val="005347CD"/>
    <w:rsid w:val="00566B4B"/>
    <w:rsid w:val="005A7A3F"/>
    <w:rsid w:val="005D19C5"/>
    <w:rsid w:val="00642D55"/>
    <w:rsid w:val="00660463"/>
    <w:rsid w:val="006949CB"/>
    <w:rsid w:val="00733010"/>
    <w:rsid w:val="00763BE0"/>
    <w:rsid w:val="00782181"/>
    <w:rsid w:val="007A4FA7"/>
    <w:rsid w:val="007D4566"/>
    <w:rsid w:val="008209C1"/>
    <w:rsid w:val="008A3F2F"/>
    <w:rsid w:val="00914711"/>
    <w:rsid w:val="009C7256"/>
    <w:rsid w:val="00A7124B"/>
    <w:rsid w:val="00A876CC"/>
    <w:rsid w:val="00A90B5E"/>
    <w:rsid w:val="00A96FAC"/>
    <w:rsid w:val="00AA3193"/>
    <w:rsid w:val="00B018B6"/>
    <w:rsid w:val="00B06298"/>
    <w:rsid w:val="00B42635"/>
    <w:rsid w:val="00B62D5D"/>
    <w:rsid w:val="00BA3156"/>
    <w:rsid w:val="00BC2D61"/>
    <w:rsid w:val="00C04F64"/>
    <w:rsid w:val="00C35A59"/>
    <w:rsid w:val="00C53F77"/>
    <w:rsid w:val="00C95E5D"/>
    <w:rsid w:val="00CC50CA"/>
    <w:rsid w:val="00D247E0"/>
    <w:rsid w:val="00D67FAE"/>
    <w:rsid w:val="00D831AE"/>
    <w:rsid w:val="00DA4F53"/>
    <w:rsid w:val="00DC06D7"/>
    <w:rsid w:val="00EA43D4"/>
    <w:rsid w:val="00F075C6"/>
    <w:rsid w:val="00F47182"/>
    <w:rsid w:val="00F51FB2"/>
    <w:rsid w:val="00F641B4"/>
    <w:rsid w:val="00F9153C"/>
    <w:rsid w:val="00FD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05D68DC"/>
  <w15:chartTrackingRefBased/>
  <w15:docId w15:val="{074B70BD-F294-4082-9822-26AD51F2C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Kokila"/>
        <w:kern w:val="2"/>
        <w:sz w:val="22"/>
        <w:lang w:val="en-GB" w:eastAsia="zh-CN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15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3156"/>
    <w:pPr>
      <w:tabs>
        <w:tab w:val="center" w:pos="4252"/>
        <w:tab w:val="right" w:pos="8504"/>
      </w:tabs>
      <w:snapToGrid w:val="0"/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BA3156"/>
    <w:rPr>
      <w:rFonts w:cs="Mangal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A315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3156"/>
    <w:rPr>
      <w:rFonts w:ascii="Calibri" w:hAnsi="Calibri" w:cs="Calibri"/>
      <w:noProof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A3156"/>
  </w:style>
  <w:style w:type="character" w:customStyle="1" w:styleId="q4iawc">
    <w:name w:val="q4iawc"/>
    <w:basedOn w:val="DefaultParagraphFont"/>
    <w:rsid w:val="00BA3156"/>
  </w:style>
  <w:style w:type="character" w:styleId="Emphasis">
    <w:name w:val="Emphasis"/>
    <w:basedOn w:val="DefaultParagraphFont"/>
    <w:uiPriority w:val="20"/>
    <w:qFormat/>
    <w:rsid w:val="000D3B2E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251336"/>
    <w:pPr>
      <w:tabs>
        <w:tab w:val="center" w:pos="4680"/>
        <w:tab w:val="right" w:pos="9360"/>
      </w:tabs>
      <w:spacing w:after="0"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251336"/>
    <w:rPr>
      <w:rFonts w:cs="Mangal"/>
      <w:kern w:val="0"/>
      <w14:ligatures w14:val="none"/>
    </w:rPr>
  </w:style>
  <w:style w:type="character" w:customStyle="1" w:styleId="fontstyle01">
    <w:name w:val="fontstyle01"/>
    <w:basedOn w:val="DefaultParagraphFont"/>
    <w:rsid w:val="00251336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251336"/>
    <w:rPr>
      <w:rFonts w:ascii="TimesNewRoman" w:hAnsi="TimesNewRoman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51336"/>
    <w:pPr>
      <w:ind w:left="720"/>
      <w:contextualSpacing/>
    </w:pPr>
    <w:rPr>
      <w:rFonts w:cs="Mangal"/>
    </w:rPr>
  </w:style>
  <w:style w:type="character" w:customStyle="1" w:styleId="fontstyle11">
    <w:name w:val="fontstyle11"/>
    <w:basedOn w:val="DefaultParagraphFont"/>
    <w:rsid w:val="00F641B4"/>
    <w:rPr>
      <w:rFonts w:ascii="Cambria-Italic" w:hAnsi="Cambria-Italic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641B4"/>
    <w:rPr>
      <w:rFonts w:ascii="Cambria" w:hAnsi="Cambria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83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9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8</Pages>
  <Words>1691</Words>
  <Characters>964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 Mai Luu</dc:creator>
  <cp:keywords/>
  <dc:description/>
  <cp:lastModifiedBy>Vũ Thị Hạnh Như</cp:lastModifiedBy>
  <cp:revision>14</cp:revision>
  <dcterms:created xsi:type="dcterms:W3CDTF">2023-07-12T09:52:00Z</dcterms:created>
  <dcterms:modified xsi:type="dcterms:W3CDTF">2023-07-12T12:49:00Z</dcterms:modified>
</cp:coreProperties>
</file>